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D00308" w14:textId="3261ADE0" w:rsidR="003A17F5" w:rsidRDefault="009D3DA8" w:rsidP="003A17F5">
      <w:pPr>
        <w:pStyle w:val="Beschriftung"/>
        <w:keepNext/>
      </w:pPr>
      <w:r>
        <w:t>Table C</w:t>
      </w:r>
    </w:p>
    <w:tbl>
      <w:tblPr>
        <w:tblStyle w:val="Tabellenraster"/>
        <w:tblW w:w="9025" w:type="dxa"/>
        <w:tblLook w:val="04A0" w:firstRow="1" w:lastRow="0" w:firstColumn="1" w:lastColumn="0" w:noHBand="0" w:noVBand="1"/>
      </w:tblPr>
      <w:tblGrid>
        <w:gridCol w:w="5812"/>
        <w:gridCol w:w="1488"/>
        <w:gridCol w:w="1489"/>
        <w:gridCol w:w="152"/>
        <w:gridCol w:w="84"/>
      </w:tblGrid>
      <w:tr w:rsidR="003A17F5" w:rsidRPr="001856E6" w14:paraId="5C768E8A" w14:textId="77777777" w:rsidTr="00EB2C99">
        <w:trPr>
          <w:gridAfter w:val="1"/>
          <w:wAfter w:w="84" w:type="dxa"/>
        </w:trPr>
        <w:tc>
          <w:tcPr>
            <w:tcW w:w="894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E10FAE9" w14:textId="20768A90" w:rsidR="003A17F5" w:rsidRPr="001856E6" w:rsidRDefault="003A17F5" w:rsidP="00EB2C99">
            <w:pPr>
              <w:spacing w:line="240" w:lineRule="auto"/>
              <w:ind w:firstLine="0"/>
              <w:rPr>
                <w:i/>
              </w:rPr>
            </w:pPr>
            <w:r>
              <w:rPr>
                <w:i/>
              </w:rPr>
              <w:t>Correlations between participant and perceived supervisor attitudes</w:t>
            </w:r>
          </w:p>
        </w:tc>
      </w:tr>
      <w:tr w:rsidR="003A17F5" w:rsidRPr="006A435A" w14:paraId="1580E9FC" w14:textId="77777777" w:rsidTr="00EB2C99">
        <w:tc>
          <w:tcPr>
            <w:tcW w:w="58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47326D" w14:textId="36D489A9" w:rsidR="003A17F5" w:rsidRPr="006A435A" w:rsidRDefault="003A17F5" w:rsidP="00EB2C99">
            <w:pPr>
              <w:spacing w:line="240" w:lineRule="auto"/>
              <w:ind w:firstLine="0"/>
              <w:rPr>
                <w:u w:val="single"/>
              </w:rPr>
            </w:pPr>
            <w:r>
              <w:rPr>
                <w:u w:val="single"/>
              </w:rPr>
              <w:t>Practice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6667D4" w14:textId="501F7409" w:rsidR="003A17F5" w:rsidRPr="003A17F5" w:rsidRDefault="003A17F5" w:rsidP="00EB2C99">
            <w:pPr>
              <w:spacing w:line="240" w:lineRule="auto"/>
              <w:ind w:firstLine="0"/>
              <w:rPr>
                <w:i/>
                <w:u w:val="single"/>
              </w:rPr>
            </w:pPr>
            <w:r>
              <w:rPr>
                <w:i/>
                <w:u w:val="single"/>
              </w:rPr>
              <w:t>r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97E0D2" w14:textId="3ADEFF4A" w:rsidR="003A17F5" w:rsidRPr="003A17F5" w:rsidRDefault="003A17F5" w:rsidP="00EB2C99">
            <w:pPr>
              <w:spacing w:line="240" w:lineRule="auto"/>
              <w:ind w:firstLine="0"/>
              <w:rPr>
                <w:i/>
                <w:u w:val="single"/>
              </w:rPr>
            </w:pPr>
            <w:r w:rsidRPr="003A17F5">
              <w:rPr>
                <w:i/>
                <w:u w:val="single"/>
              </w:rPr>
              <w:t>p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98A1B8" w14:textId="77777777" w:rsidR="003A17F5" w:rsidRPr="006A435A" w:rsidRDefault="003A17F5" w:rsidP="00EB2C99">
            <w:pPr>
              <w:spacing w:line="240" w:lineRule="auto"/>
              <w:ind w:firstLine="0"/>
              <w:jc w:val="center"/>
              <w:rPr>
                <w:u w:val="single"/>
              </w:rPr>
            </w:pPr>
          </w:p>
        </w:tc>
      </w:tr>
      <w:tr w:rsidR="003A17F5" w14:paraId="1C7BDD0C" w14:textId="77777777" w:rsidTr="00EB2C99">
        <w:trPr>
          <w:gridAfter w:val="2"/>
          <w:wAfter w:w="236" w:type="dxa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0D9D2FBB" w14:textId="6B204527" w:rsidR="003A17F5" w:rsidRDefault="003A17F5" w:rsidP="003A17F5">
            <w:pPr>
              <w:spacing w:line="240" w:lineRule="auto"/>
              <w:ind w:firstLine="0"/>
            </w:pPr>
            <w:r>
              <w:t xml:space="preserve">Selectively reporting studies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623CE1D6" w14:textId="3DA046CC" w:rsidR="003A17F5" w:rsidRDefault="003A17F5" w:rsidP="003A17F5">
            <w:pPr>
              <w:spacing w:line="240" w:lineRule="auto"/>
              <w:ind w:firstLine="0"/>
            </w:pPr>
            <w:r>
              <w:t>.4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54B0C4D4" w14:textId="539EF321" w:rsidR="003A17F5" w:rsidRDefault="003A17F5" w:rsidP="003A17F5">
            <w:pPr>
              <w:spacing w:line="240" w:lineRule="auto"/>
              <w:ind w:firstLine="0"/>
            </w:pPr>
            <w:r>
              <w:t>&lt;.001</w:t>
            </w:r>
          </w:p>
        </w:tc>
      </w:tr>
      <w:tr w:rsidR="003A17F5" w14:paraId="0993FAAE" w14:textId="77777777" w:rsidTr="00EB2C99">
        <w:trPr>
          <w:gridAfter w:val="2"/>
          <w:wAfter w:w="236" w:type="dxa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56DBDBA4" w14:textId="5009E16D" w:rsidR="003A17F5" w:rsidRDefault="003A17F5" w:rsidP="003A17F5">
            <w:pPr>
              <w:spacing w:line="240" w:lineRule="auto"/>
              <w:ind w:firstLine="0"/>
            </w:pPr>
            <w:r>
              <w:t>Deciding whether to exclude data after looking at the results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4B860AF4" w14:textId="7AD3617E" w:rsidR="003A17F5" w:rsidRDefault="003A17F5" w:rsidP="003A17F5">
            <w:pPr>
              <w:spacing w:line="240" w:lineRule="auto"/>
              <w:ind w:firstLine="0"/>
            </w:pPr>
            <w:r>
              <w:t>.4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705F0D73" w14:textId="5BE5A326" w:rsidR="003A17F5" w:rsidRDefault="003A17F5" w:rsidP="003A17F5">
            <w:pPr>
              <w:spacing w:line="240" w:lineRule="auto"/>
              <w:ind w:firstLine="0"/>
            </w:pPr>
            <w:r>
              <w:t>&lt;.001</w:t>
            </w:r>
          </w:p>
        </w:tc>
      </w:tr>
      <w:tr w:rsidR="003A17F5" w14:paraId="199C8CDE" w14:textId="77777777" w:rsidTr="00EB2C99">
        <w:trPr>
          <w:gridAfter w:val="2"/>
          <w:wAfter w:w="236" w:type="dxa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0D04891B" w14:textId="261A00F8" w:rsidR="003A17F5" w:rsidRPr="00A7787F" w:rsidRDefault="003A17F5" w:rsidP="003A17F5">
            <w:pPr>
              <w:spacing w:line="240" w:lineRule="auto"/>
              <w:ind w:firstLine="0"/>
            </w:pPr>
            <w:r>
              <w:t>Changing or formulating new hypotheses after analyzing the dat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020C8483" w14:textId="4BA9238C" w:rsidR="003A17F5" w:rsidRDefault="00C66FD0" w:rsidP="003A17F5">
            <w:pPr>
              <w:spacing w:line="240" w:lineRule="auto"/>
              <w:ind w:firstLine="0"/>
            </w:pPr>
            <w:r>
              <w:t>.5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354455CE" w14:textId="04DD79FE" w:rsidR="003A17F5" w:rsidRDefault="00C66FD0" w:rsidP="003A17F5">
            <w:pPr>
              <w:spacing w:line="240" w:lineRule="auto"/>
              <w:ind w:firstLine="0"/>
            </w:pPr>
            <w:r>
              <w:t>&lt;.001</w:t>
            </w:r>
          </w:p>
        </w:tc>
      </w:tr>
      <w:tr w:rsidR="003A17F5" w:rsidRPr="00275AFD" w14:paraId="5636B216" w14:textId="77777777" w:rsidTr="000A64E8">
        <w:trPr>
          <w:gridAfter w:val="2"/>
          <w:wAfter w:w="236" w:type="dxa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25D4E0A4" w14:textId="4EA3F2EC" w:rsidR="003A17F5" w:rsidRPr="00275AFD" w:rsidRDefault="003A17F5" w:rsidP="003A17F5">
            <w:pPr>
              <w:spacing w:line="240" w:lineRule="auto"/>
              <w:ind w:firstLine="0"/>
              <w:rPr>
                <w:rFonts w:cs="Times New Roman"/>
                <w:szCs w:val="24"/>
                <w:lang w:val="de-DE"/>
              </w:rPr>
            </w:pPr>
            <w:r>
              <w:t xml:space="preserve">Rounding off </w:t>
            </w:r>
            <w:r w:rsidRPr="002B6021">
              <w:t>p</w:t>
            </w:r>
            <w:r>
              <w:rPr>
                <w:i/>
              </w:rPr>
              <w:t xml:space="preserve"> v</w:t>
            </w:r>
            <w:r>
              <w:t>alues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72BAABB2" w14:textId="181796F5" w:rsidR="003A17F5" w:rsidRPr="00275AFD" w:rsidRDefault="00C66FD0" w:rsidP="003A17F5">
            <w:pPr>
              <w:spacing w:line="240" w:lineRule="auto"/>
              <w:ind w:firstLine="0"/>
              <w:rPr>
                <w:rFonts w:cs="Times New Roman"/>
                <w:szCs w:val="24"/>
                <w:lang w:val="de-DE"/>
              </w:rPr>
            </w:pPr>
            <w:r>
              <w:rPr>
                <w:rFonts w:cs="Times New Roman"/>
                <w:szCs w:val="24"/>
                <w:lang w:val="de-DE"/>
              </w:rPr>
              <w:t>.7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7E59CDBC" w14:textId="409FC977" w:rsidR="003A17F5" w:rsidRPr="00275AFD" w:rsidRDefault="00C66FD0" w:rsidP="003A17F5">
            <w:pPr>
              <w:spacing w:line="240" w:lineRule="auto"/>
              <w:ind w:firstLine="0"/>
              <w:rPr>
                <w:rFonts w:cs="Times New Roman"/>
                <w:szCs w:val="24"/>
                <w:lang w:val="de-DE"/>
              </w:rPr>
            </w:pPr>
            <w:r>
              <w:rPr>
                <w:rFonts w:cs="Times New Roman"/>
                <w:szCs w:val="24"/>
                <w:lang w:val="de-DE"/>
              </w:rPr>
              <w:t>&lt;.001</w:t>
            </w:r>
          </w:p>
        </w:tc>
      </w:tr>
      <w:tr w:rsidR="003A17F5" w:rsidRPr="003A17F5" w14:paraId="4C619264" w14:textId="77777777" w:rsidTr="000A64E8">
        <w:trPr>
          <w:gridAfter w:val="2"/>
          <w:wAfter w:w="236" w:type="dxa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0B5ADB86" w14:textId="02AB36DB" w:rsidR="003A17F5" w:rsidRPr="003A17F5" w:rsidRDefault="003A17F5" w:rsidP="003A17F5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>
              <w:t>Claiming to have predicted an unexpected result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37A45BE0" w14:textId="18466D15" w:rsidR="003A17F5" w:rsidRPr="003A17F5" w:rsidRDefault="00C66FD0" w:rsidP="003A17F5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3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3765830E" w14:textId="0B0AD99B" w:rsidR="003A17F5" w:rsidRPr="003A17F5" w:rsidRDefault="00C66FD0" w:rsidP="003A17F5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.001</w:t>
            </w:r>
          </w:p>
        </w:tc>
      </w:tr>
      <w:tr w:rsidR="003A17F5" w:rsidRPr="003A17F5" w14:paraId="139354E3" w14:textId="77777777" w:rsidTr="000A64E8">
        <w:trPr>
          <w:gridAfter w:val="2"/>
          <w:wAfter w:w="236" w:type="dxa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5639EC28" w14:textId="7D643158" w:rsidR="003A17F5" w:rsidRPr="003A17F5" w:rsidRDefault="003A17F5" w:rsidP="003A17F5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>
              <w:t>Failing to report all relevant conditions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07258E9B" w14:textId="780C7516" w:rsidR="003A17F5" w:rsidRPr="003A17F5" w:rsidRDefault="00C66FD0" w:rsidP="003A17F5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2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46DC7C24" w14:textId="6CC889A9" w:rsidR="003A17F5" w:rsidRPr="003A17F5" w:rsidRDefault="00C66FD0" w:rsidP="00C66FD0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21</w:t>
            </w:r>
          </w:p>
        </w:tc>
      </w:tr>
      <w:tr w:rsidR="003A17F5" w:rsidRPr="003A17F5" w14:paraId="2B28E9A2" w14:textId="77777777" w:rsidTr="000A64E8">
        <w:trPr>
          <w:gridAfter w:val="2"/>
          <w:wAfter w:w="236" w:type="dxa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162C39D8" w14:textId="07C5E93F" w:rsidR="003A17F5" w:rsidRPr="003A17F5" w:rsidRDefault="003A17F5" w:rsidP="003A17F5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>
              <w:t>Failing to report all relevant dependent measures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39B3E1D8" w14:textId="77E5392B" w:rsidR="003A17F5" w:rsidRPr="003A17F5" w:rsidRDefault="00C66FD0" w:rsidP="003A17F5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4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44EBF528" w14:textId="3ED58DCA" w:rsidR="003A17F5" w:rsidRPr="003A17F5" w:rsidRDefault="00C66FD0" w:rsidP="003A17F5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.001</w:t>
            </w:r>
          </w:p>
        </w:tc>
      </w:tr>
      <w:tr w:rsidR="003A17F5" w:rsidRPr="00275AFD" w14:paraId="2DD98D54" w14:textId="77777777" w:rsidTr="000A64E8">
        <w:trPr>
          <w:gridAfter w:val="2"/>
          <w:wAfter w:w="236" w:type="dxa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5B97A71E" w14:textId="4E91CC0F" w:rsidR="003A17F5" w:rsidRPr="00275AFD" w:rsidRDefault="003A17F5" w:rsidP="003A17F5">
            <w:pPr>
              <w:spacing w:line="240" w:lineRule="auto"/>
              <w:ind w:firstLine="0"/>
              <w:rPr>
                <w:rFonts w:cs="Times New Roman"/>
                <w:szCs w:val="24"/>
                <w:lang w:val="de-DE"/>
              </w:rPr>
            </w:pPr>
            <w:r>
              <w:t>Falsifying dat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63F31DBC" w14:textId="38C56404" w:rsidR="003A17F5" w:rsidRPr="00275AFD" w:rsidRDefault="00C66FD0" w:rsidP="003A17F5">
            <w:pPr>
              <w:spacing w:line="240" w:lineRule="auto"/>
              <w:ind w:firstLine="0"/>
              <w:rPr>
                <w:rFonts w:cs="Times New Roman"/>
                <w:szCs w:val="24"/>
                <w:lang w:val="de-DE"/>
              </w:rPr>
            </w:pPr>
            <w:r>
              <w:rPr>
                <w:rFonts w:cs="Times New Roman"/>
                <w:szCs w:val="24"/>
                <w:lang w:val="de-DE"/>
              </w:rPr>
              <w:t>.0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00C8AE76" w14:textId="4A59A981" w:rsidR="003A17F5" w:rsidRPr="00275AFD" w:rsidRDefault="00C66FD0" w:rsidP="003A17F5">
            <w:pPr>
              <w:spacing w:line="240" w:lineRule="auto"/>
              <w:ind w:firstLine="0"/>
              <w:rPr>
                <w:rFonts w:cs="Times New Roman"/>
                <w:szCs w:val="24"/>
                <w:lang w:val="de-DE"/>
              </w:rPr>
            </w:pPr>
            <w:r>
              <w:rPr>
                <w:rFonts w:cs="Times New Roman"/>
                <w:szCs w:val="24"/>
                <w:lang w:val="de-DE"/>
              </w:rPr>
              <w:t>.368</w:t>
            </w:r>
          </w:p>
        </w:tc>
      </w:tr>
      <w:tr w:rsidR="003A17F5" w:rsidRPr="003A17F5" w14:paraId="6321E984" w14:textId="77777777" w:rsidTr="000A64E8">
        <w:trPr>
          <w:gridAfter w:val="2"/>
          <w:wAfter w:w="236" w:type="dxa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0E0FACA8" w14:textId="4A4E41CD" w:rsidR="003A17F5" w:rsidRPr="003A17F5" w:rsidRDefault="003A17F5" w:rsidP="003A17F5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>
              <w:t>Falsely claiming that results are unaffected by demographics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0A5F5F8C" w14:textId="1CE6C2F3" w:rsidR="003A17F5" w:rsidRPr="003A17F5" w:rsidRDefault="00C66FD0" w:rsidP="003A17F5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4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07E123AA" w14:textId="79C33FB8" w:rsidR="003A17F5" w:rsidRPr="003A17F5" w:rsidRDefault="00C66FD0" w:rsidP="003A17F5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.001</w:t>
            </w:r>
          </w:p>
        </w:tc>
      </w:tr>
      <w:tr w:rsidR="003A17F5" w:rsidRPr="003A17F5" w14:paraId="01C24C25" w14:textId="77777777" w:rsidTr="000A64E8">
        <w:trPr>
          <w:gridAfter w:val="2"/>
          <w:wAfter w:w="236" w:type="dxa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27084A5A" w14:textId="373F33F5" w:rsidR="003A17F5" w:rsidRPr="003A17F5" w:rsidRDefault="003A17F5" w:rsidP="003A17F5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>
              <w:t>Collecting more data in order to achieve significanc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04193551" w14:textId="1FD51429" w:rsidR="003A17F5" w:rsidRPr="003A17F5" w:rsidRDefault="00C66FD0" w:rsidP="003A17F5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4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561F1700" w14:textId="2F02441A" w:rsidR="003A17F5" w:rsidRPr="003A17F5" w:rsidRDefault="00C66FD0" w:rsidP="003A17F5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.001</w:t>
            </w:r>
          </w:p>
        </w:tc>
      </w:tr>
      <w:tr w:rsidR="003A17F5" w:rsidRPr="003A17F5" w14:paraId="725C0F47" w14:textId="77777777" w:rsidTr="003A17F5">
        <w:trPr>
          <w:gridAfter w:val="2"/>
          <w:wAfter w:w="236" w:type="dxa"/>
        </w:trPr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EFE58F" w14:textId="0EB919B8" w:rsidR="003A17F5" w:rsidRPr="003A17F5" w:rsidRDefault="003A17F5" w:rsidP="003A17F5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>
              <w:t>Stopping data collection after achieving the desired result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4668AF" w14:textId="0F14BC09" w:rsidR="003A17F5" w:rsidRPr="003A17F5" w:rsidRDefault="00C66FD0" w:rsidP="003A17F5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52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2AC1DD" w14:textId="4D215E50" w:rsidR="003A17F5" w:rsidRPr="003A17F5" w:rsidRDefault="00C66FD0" w:rsidP="003A17F5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.001</w:t>
            </w:r>
          </w:p>
        </w:tc>
      </w:tr>
      <w:tr w:rsidR="003A17F5" w:rsidRPr="00275AFD" w14:paraId="38FFCF0B" w14:textId="77777777" w:rsidTr="003A17F5">
        <w:trPr>
          <w:gridAfter w:val="2"/>
          <w:wAfter w:w="236" w:type="dxa"/>
        </w:trPr>
        <w:tc>
          <w:tcPr>
            <w:tcW w:w="58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C30862" w14:textId="6E1C67E8" w:rsidR="003A17F5" w:rsidRPr="00275AFD" w:rsidRDefault="003A17F5" w:rsidP="003A17F5">
            <w:pPr>
              <w:spacing w:line="240" w:lineRule="auto"/>
              <w:ind w:firstLine="0"/>
              <w:rPr>
                <w:rFonts w:cs="Times New Roman"/>
                <w:szCs w:val="24"/>
                <w:lang w:val="de-DE"/>
              </w:rPr>
            </w:pPr>
            <w:r w:rsidRPr="00460913">
              <w:t>Reporting effect sizes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257F86" w14:textId="707E9439" w:rsidR="003A17F5" w:rsidRPr="00275AFD" w:rsidRDefault="00C66FD0" w:rsidP="003A17F5">
            <w:pPr>
              <w:spacing w:line="240" w:lineRule="auto"/>
              <w:ind w:firstLine="0"/>
              <w:rPr>
                <w:rFonts w:cs="Times New Roman"/>
                <w:szCs w:val="24"/>
                <w:lang w:val="de-DE"/>
              </w:rPr>
            </w:pPr>
            <w:r>
              <w:rPr>
                <w:rFonts w:cs="Times New Roman"/>
                <w:szCs w:val="24"/>
                <w:lang w:val="de-DE"/>
              </w:rPr>
              <w:t>.54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9A3568" w14:textId="1D825BB5" w:rsidR="003A17F5" w:rsidRPr="00275AFD" w:rsidRDefault="00C66FD0" w:rsidP="003A17F5">
            <w:pPr>
              <w:spacing w:line="240" w:lineRule="auto"/>
              <w:ind w:firstLine="0"/>
              <w:rPr>
                <w:rFonts w:cs="Times New Roman"/>
                <w:szCs w:val="24"/>
                <w:lang w:val="de-DE"/>
              </w:rPr>
            </w:pPr>
            <w:r>
              <w:rPr>
                <w:rFonts w:cs="Times New Roman"/>
                <w:szCs w:val="24"/>
                <w:lang w:val="de-DE"/>
              </w:rPr>
              <w:t>&lt;.001</w:t>
            </w:r>
          </w:p>
        </w:tc>
      </w:tr>
      <w:tr w:rsidR="003A17F5" w:rsidRPr="00275AFD" w14:paraId="57990951" w14:textId="77777777" w:rsidTr="000A64E8">
        <w:trPr>
          <w:gridAfter w:val="2"/>
          <w:wAfter w:w="236" w:type="dxa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48B6A0ED" w14:textId="52CB14BC" w:rsidR="003A17F5" w:rsidRPr="00275AFD" w:rsidRDefault="003A17F5" w:rsidP="003A17F5">
            <w:pPr>
              <w:spacing w:line="240" w:lineRule="auto"/>
              <w:ind w:firstLine="0"/>
              <w:rPr>
                <w:rFonts w:cs="Times New Roman"/>
                <w:szCs w:val="24"/>
                <w:lang w:val="de-DE"/>
              </w:rPr>
            </w:pPr>
            <w:r>
              <w:t>Conducting a power analysis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21488C53" w14:textId="329CB784" w:rsidR="003A17F5" w:rsidRPr="00275AFD" w:rsidRDefault="00C66FD0" w:rsidP="003A17F5">
            <w:pPr>
              <w:spacing w:line="240" w:lineRule="auto"/>
              <w:ind w:firstLine="0"/>
              <w:rPr>
                <w:rFonts w:cs="Times New Roman"/>
                <w:szCs w:val="24"/>
                <w:lang w:val="de-DE"/>
              </w:rPr>
            </w:pPr>
            <w:r>
              <w:rPr>
                <w:rFonts w:cs="Times New Roman"/>
                <w:szCs w:val="24"/>
                <w:lang w:val="de-DE"/>
              </w:rPr>
              <w:t>.6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773C1907" w14:textId="20C14C54" w:rsidR="003A17F5" w:rsidRPr="00275AFD" w:rsidRDefault="00C66FD0" w:rsidP="003A17F5">
            <w:pPr>
              <w:spacing w:line="240" w:lineRule="auto"/>
              <w:ind w:firstLine="0"/>
              <w:rPr>
                <w:rFonts w:cs="Times New Roman"/>
                <w:szCs w:val="24"/>
                <w:lang w:val="de-DE"/>
              </w:rPr>
            </w:pPr>
            <w:r>
              <w:rPr>
                <w:rFonts w:cs="Times New Roman"/>
                <w:szCs w:val="24"/>
                <w:lang w:val="de-DE"/>
              </w:rPr>
              <w:t>&lt;.001</w:t>
            </w:r>
          </w:p>
        </w:tc>
      </w:tr>
      <w:tr w:rsidR="003A17F5" w:rsidRPr="00275AFD" w14:paraId="52C6C28A" w14:textId="77777777" w:rsidTr="000A64E8">
        <w:trPr>
          <w:gridAfter w:val="2"/>
          <w:wAfter w:w="236" w:type="dxa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2507584C" w14:textId="53E74809" w:rsidR="003A17F5" w:rsidRPr="00275AFD" w:rsidRDefault="003A17F5" w:rsidP="003A17F5">
            <w:pPr>
              <w:spacing w:line="240" w:lineRule="auto"/>
              <w:ind w:firstLine="0"/>
              <w:rPr>
                <w:rFonts w:cs="Times New Roman"/>
                <w:szCs w:val="24"/>
                <w:lang w:val="de-DE"/>
              </w:rPr>
            </w:pPr>
            <w:r>
              <w:t>Using Bayesian analysis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25D3165B" w14:textId="6FEEDAF5" w:rsidR="003A17F5" w:rsidRPr="00275AFD" w:rsidRDefault="00C66FD0" w:rsidP="003A17F5">
            <w:pPr>
              <w:spacing w:line="240" w:lineRule="auto"/>
              <w:ind w:firstLine="0"/>
              <w:rPr>
                <w:rFonts w:cs="Times New Roman"/>
                <w:szCs w:val="24"/>
                <w:lang w:val="de-DE"/>
              </w:rPr>
            </w:pPr>
            <w:r>
              <w:rPr>
                <w:rFonts w:cs="Times New Roman"/>
                <w:szCs w:val="24"/>
                <w:lang w:val="de-DE"/>
              </w:rPr>
              <w:t>.1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2E0D641F" w14:textId="5444C3F8" w:rsidR="003A17F5" w:rsidRPr="00275AFD" w:rsidRDefault="00C66FD0" w:rsidP="003A17F5">
            <w:pPr>
              <w:spacing w:line="240" w:lineRule="auto"/>
              <w:ind w:firstLine="0"/>
              <w:rPr>
                <w:rFonts w:cs="Times New Roman"/>
                <w:szCs w:val="24"/>
                <w:lang w:val="de-DE"/>
              </w:rPr>
            </w:pPr>
            <w:r>
              <w:rPr>
                <w:rFonts w:cs="Times New Roman"/>
                <w:szCs w:val="24"/>
                <w:lang w:val="de-DE"/>
              </w:rPr>
              <w:t>.310</w:t>
            </w:r>
          </w:p>
        </w:tc>
      </w:tr>
      <w:tr w:rsidR="003A17F5" w:rsidRPr="00275AFD" w14:paraId="5AFC3073" w14:textId="77777777" w:rsidTr="005B1370">
        <w:trPr>
          <w:gridAfter w:val="2"/>
          <w:wAfter w:w="236" w:type="dxa"/>
        </w:trPr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221AB3" w14:textId="6AC37601" w:rsidR="003A17F5" w:rsidRPr="00275AFD" w:rsidRDefault="003A17F5" w:rsidP="003A17F5">
            <w:pPr>
              <w:spacing w:line="240" w:lineRule="auto"/>
              <w:ind w:firstLine="0"/>
              <w:rPr>
                <w:rFonts w:cs="Times New Roman"/>
                <w:szCs w:val="24"/>
                <w:lang w:val="de-DE"/>
              </w:rPr>
            </w:pPr>
            <w:r>
              <w:t xml:space="preserve">Utilizing sequential analysis 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671473" w14:textId="1DB9FAD2" w:rsidR="003A17F5" w:rsidRPr="00275AFD" w:rsidRDefault="00A83783" w:rsidP="003A17F5">
            <w:pPr>
              <w:spacing w:line="240" w:lineRule="auto"/>
              <w:ind w:firstLine="0"/>
              <w:rPr>
                <w:rFonts w:cs="Times New Roman"/>
                <w:szCs w:val="24"/>
                <w:lang w:val="de-DE"/>
              </w:rPr>
            </w:pPr>
            <w:r>
              <w:rPr>
                <w:rFonts w:cs="Times New Roman"/>
                <w:szCs w:val="24"/>
                <w:lang w:val="de-DE"/>
              </w:rPr>
              <w:t>.80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886E4C" w14:textId="2D94E96D" w:rsidR="003A17F5" w:rsidRPr="00275AFD" w:rsidRDefault="00A83783" w:rsidP="003A17F5">
            <w:pPr>
              <w:spacing w:line="240" w:lineRule="auto"/>
              <w:ind w:firstLine="0"/>
              <w:rPr>
                <w:rFonts w:cs="Times New Roman"/>
                <w:szCs w:val="24"/>
                <w:lang w:val="de-DE"/>
              </w:rPr>
            </w:pPr>
            <w:r>
              <w:rPr>
                <w:rFonts w:cs="Times New Roman"/>
                <w:szCs w:val="24"/>
                <w:lang w:val="de-DE"/>
              </w:rPr>
              <w:t>&lt;.001</w:t>
            </w:r>
          </w:p>
        </w:tc>
      </w:tr>
      <w:tr w:rsidR="005B1370" w:rsidRPr="00275AFD" w14:paraId="3F76E876" w14:textId="77777777" w:rsidTr="005B1370">
        <w:trPr>
          <w:gridAfter w:val="2"/>
          <w:wAfter w:w="236" w:type="dxa"/>
        </w:trPr>
        <w:tc>
          <w:tcPr>
            <w:tcW w:w="58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AB2999" w14:textId="7E2D6798" w:rsidR="005B1370" w:rsidRDefault="005B1370" w:rsidP="003A17F5">
            <w:pPr>
              <w:spacing w:line="240" w:lineRule="auto"/>
              <w:ind w:firstLine="0"/>
            </w:pPr>
            <w:r>
              <w:t>Reporting QRPs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67BAF5" w14:textId="2346B0CE" w:rsidR="005B1370" w:rsidRDefault="005B1370" w:rsidP="003A17F5">
            <w:pPr>
              <w:spacing w:line="240" w:lineRule="auto"/>
              <w:ind w:firstLine="0"/>
              <w:rPr>
                <w:rFonts w:cs="Times New Roman"/>
                <w:szCs w:val="24"/>
                <w:lang w:val="de-DE"/>
              </w:rPr>
            </w:pPr>
            <w:r>
              <w:rPr>
                <w:rFonts w:cs="Times New Roman"/>
                <w:szCs w:val="24"/>
                <w:lang w:val="de-DE"/>
              </w:rPr>
              <w:t>.43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7C23D2" w14:textId="7445D60A" w:rsidR="005B1370" w:rsidRDefault="005B1370" w:rsidP="003A17F5">
            <w:pPr>
              <w:spacing w:line="240" w:lineRule="auto"/>
              <w:ind w:firstLine="0"/>
              <w:rPr>
                <w:rFonts w:cs="Times New Roman"/>
                <w:szCs w:val="24"/>
                <w:lang w:val="de-DE"/>
              </w:rPr>
            </w:pPr>
            <w:r>
              <w:rPr>
                <w:rFonts w:cs="Times New Roman"/>
                <w:szCs w:val="24"/>
                <w:lang w:val="de-DE"/>
              </w:rPr>
              <w:t>&lt;.001</w:t>
            </w:r>
          </w:p>
        </w:tc>
      </w:tr>
      <w:tr w:rsidR="005B1370" w:rsidRPr="00275AFD" w14:paraId="57E03CC2" w14:textId="77777777" w:rsidTr="005B1370">
        <w:trPr>
          <w:gridAfter w:val="2"/>
          <w:wAfter w:w="236" w:type="dxa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4FC0C10C" w14:textId="69B309BD" w:rsidR="005B1370" w:rsidRDefault="005B1370" w:rsidP="003A17F5">
            <w:pPr>
              <w:spacing w:line="240" w:lineRule="auto"/>
              <w:ind w:firstLine="0"/>
            </w:pPr>
            <w:r>
              <w:t>Study Design QRPs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30BABC75" w14:textId="391EEE75" w:rsidR="005B1370" w:rsidRDefault="005B1370" w:rsidP="003A17F5">
            <w:pPr>
              <w:spacing w:line="240" w:lineRule="auto"/>
              <w:ind w:firstLine="0"/>
              <w:rPr>
                <w:rFonts w:cs="Times New Roman"/>
                <w:szCs w:val="24"/>
                <w:lang w:val="de-DE"/>
              </w:rPr>
            </w:pPr>
            <w:r>
              <w:rPr>
                <w:rFonts w:cs="Times New Roman"/>
                <w:szCs w:val="24"/>
                <w:lang w:val="de-DE"/>
              </w:rPr>
              <w:t>.3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06DC98D8" w14:textId="2EE02558" w:rsidR="005B1370" w:rsidRDefault="005B1370" w:rsidP="003A17F5">
            <w:pPr>
              <w:spacing w:line="240" w:lineRule="auto"/>
              <w:ind w:firstLine="0"/>
              <w:rPr>
                <w:rFonts w:cs="Times New Roman"/>
                <w:szCs w:val="24"/>
                <w:lang w:val="de-DE"/>
              </w:rPr>
            </w:pPr>
            <w:r>
              <w:rPr>
                <w:rFonts w:cs="Times New Roman"/>
                <w:szCs w:val="24"/>
                <w:lang w:val="de-DE"/>
              </w:rPr>
              <w:t>&lt;.001</w:t>
            </w:r>
          </w:p>
        </w:tc>
      </w:tr>
      <w:tr w:rsidR="003A17F5" w:rsidRPr="00275AFD" w14:paraId="47ABEDD3" w14:textId="77777777" w:rsidTr="005B1370">
        <w:trPr>
          <w:gridAfter w:val="2"/>
          <w:wAfter w:w="236" w:type="dxa"/>
        </w:trPr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7DB99A0" w14:textId="0DBA2FD9" w:rsidR="003A17F5" w:rsidRPr="00275AFD" w:rsidRDefault="005B1370" w:rsidP="003A17F5">
            <w:pPr>
              <w:spacing w:line="240" w:lineRule="auto"/>
              <w:ind w:firstLine="0"/>
              <w:rPr>
                <w:rFonts w:cs="Times New Roman"/>
                <w:szCs w:val="24"/>
                <w:lang w:val="de-DE"/>
              </w:rPr>
            </w:pPr>
            <w:r>
              <w:rPr>
                <w:rFonts w:cs="Times New Roman"/>
                <w:szCs w:val="24"/>
                <w:lang w:val="de-DE"/>
              </w:rPr>
              <w:t>All QRPs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A14D8A" w14:textId="06746292" w:rsidR="003A17F5" w:rsidRPr="00275AFD" w:rsidRDefault="005B1370" w:rsidP="003A17F5">
            <w:pPr>
              <w:spacing w:line="240" w:lineRule="auto"/>
              <w:ind w:firstLine="0"/>
              <w:rPr>
                <w:rFonts w:cs="Times New Roman"/>
                <w:szCs w:val="24"/>
                <w:lang w:val="de-DE"/>
              </w:rPr>
            </w:pPr>
            <w:r>
              <w:rPr>
                <w:rFonts w:cs="Times New Roman"/>
                <w:szCs w:val="24"/>
                <w:lang w:val="de-DE"/>
              </w:rPr>
              <w:t>.42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288CBC" w14:textId="5540D961" w:rsidR="003A17F5" w:rsidRPr="00275AFD" w:rsidRDefault="005B1370" w:rsidP="003A17F5">
            <w:pPr>
              <w:spacing w:line="240" w:lineRule="auto"/>
              <w:ind w:firstLine="0"/>
              <w:rPr>
                <w:rFonts w:cs="Times New Roman"/>
                <w:szCs w:val="24"/>
                <w:lang w:val="de-DE"/>
              </w:rPr>
            </w:pPr>
            <w:r>
              <w:rPr>
                <w:rFonts w:cs="Times New Roman"/>
                <w:szCs w:val="24"/>
                <w:lang w:val="de-DE"/>
              </w:rPr>
              <w:t>&lt;.001</w:t>
            </w:r>
          </w:p>
        </w:tc>
      </w:tr>
      <w:tr w:rsidR="005B1370" w:rsidRPr="005B1370" w14:paraId="76D39009" w14:textId="77777777" w:rsidTr="0005700C">
        <w:trPr>
          <w:gridAfter w:val="2"/>
          <w:wAfter w:w="236" w:type="dxa"/>
        </w:trPr>
        <w:tc>
          <w:tcPr>
            <w:tcW w:w="878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CD447CD" w14:textId="55F65E83" w:rsidR="005B1370" w:rsidRPr="00D064E7" w:rsidRDefault="005B1370" w:rsidP="003A17F5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 w:rsidRPr="00D064E7">
              <w:rPr>
                <w:rFonts w:cs="Times New Roman"/>
                <w:i/>
                <w:szCs w:val="24"/>
              </w:rPr>
              <w:t>Note.</w:t>
            </w:r>
            <w:r w:rsidRPr="00D064E7">
              <w:rPr>
                <w:rFonts w:cs="Times New Roman"/>
                <w:szCs w:val="24"/>
              </w:rPr>
              <w:t xml:space="preserve"> Scores for “Reporting QRPs” and “All QRPs” are calculated without “Selectively reporting studies”.</w:t>
            </w:r>
          </w:p>
        </w:tc>
      </w:tr>
    </w:tbl>
    <w:p w14:paraId="79588AD0" w14:textId="7D590015" w:rsidR="003A17F5" w:rsidRDefault="003A17F5" w:rsidP="00275AFD">
      <w:pPr>
        <w:ind w:firstLine="0"/>
      </w:pPr>
    </w:p>
    <w:p w14:paraId="53D542F4" w14:textId="54EA42D9" w:rsidR="002009F9" w:rsidRDefault="002009F9">
      <w:pPr>
        <w:spacing w:line="259" w:lineRule="auto"/>
        <w:ind w:firstLine="0"/>
        <w:rPr>
          <w:iCs/>
          <w:szCs w:val="18"/>
        </w:rPr>
      </w:pPr>
      <w:bookmarkStart w:id="0" w:name="_GoBack"/>
      <w:bookmarkEnd w:id="0"/>
    </w:p>
    <w:sectPr w:rsidR="002009F9" w:rsidSect="00275AFD">
      <w:endnotePr>
        <w:numFmt w:val="decimal"/>
      </w:endnotePr>
      <w:pgSz w:w="11906" w:h="16838"/>
      <w:pgMar w:top="1446" w:right="1446" w:bottom="1446" w:left="1446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1CCE4C6" w14:textId="77777777" w:rsidR="00F946AA" w:rsidRDefault="00F946AA" w:rsidP="008142A2">
      <w:pPr>
        <w:spacing w:after="0" w:line="240" w:lineRule="auto"/>
      </w:pPr>
      <w:r>
        <w:separator/>
      </w:r>
    </w:p>
  </w:endnote>
  <w:endnote w:type="continuationSeparator" w:id="0">
    <w:p w14:paraId="06EEE551" w14:textId="77777777" w:rsidR="00F946AA" w:rsidRDefault="00F946AA" w:rsidP="008142A2">
      <w:pPr>
        <w:spacing w:after="0" w:line="240" w:lineRule="auto"/>
      </w:pPr>
      <w:r>
        <w:continuationSeparator/>
      </w:r>
    </w:p>
  </w:endnote>
  <w:endnote w:type="continuationNotice" w:id="1">
    <w:p w14:paraId="4C9F317B" w14:textId="77777777" w:rsidR="00F946AA" w:rsidRDefault="00F946A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9BB1293" w14:textId="77777777" w:rsidR="00F946AA" w:rsidRDefault="00F946AA" w:rsidP="008142A2">
      <w:pPr>
        <w:spacing w:after="0" w:line="240" w:lineRule="auto"/>
      </w:pPr>
      <w:r>
        <w:separator/>
      </w:r>
    </w:p>
  </w:footnote>
  <w:footnote w:type="continuationSeparator" w:id="0">
    <w:p w14:paraId="6D95F1C5" w14:textId="77777777" w:rsidR="00F946AA" w:rsidRDefault="00F946AA" w:rsidP="008142A2">
      <w:pPr>
        <w:spacing w:after="0" w:line="240" w:lineRule="auto"/>
      </w:pPr>
      <w:r>
        <w:continuationSeparator/>
      </w:r>
    </w:p>
  </w:footnote>
  <w:footnote w:type="continuationNotice" w:id="1">
    <w:p w14:paraId="52198E51" w14:textId="77777777" w:rsidR="00F946AA" w:rsidRDefault="00F946AA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862A9C5A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23012587"/>
    <w:multiLevelType w:val="hybridMultilevel"/>
    <w:tmpl w:val="5D7004C6"/>
    <w:lvl w:ilvl="0" w:tplc="10A4B190">
      <w:numFmt w:val="bullet"/>
      <w:lvlText w:val=""/>
      <w:lvlJc w:val="left"/>
      <w:pPr>
        <w:ind w:left="1069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" w15:restartNumberingAfterBreak="0">
    <w:nsid w:val="2AD02A19"/>
    <w:multiLevelType w:val="hybridMultilevel"/>
    <w:tmpl w:val="133C4634"/>
    <w:lvl w:ilvl="0" w:tplc="9670AD4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4F15648"/>
    <w:multiLevelType w:val="hybridMultilevel"/>
    <w:tmpl w:val="CA5E2E1C"/>
    <w:lvl w:ilvl="0" w:tplc="7144D11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69604EB"/>
    <w:multiLevelType w:val="hybridMultilevel"/>
    <w:tmpl w:val="C5A850FA"/>
    <w:lvl w:ilvl="0" w:tplc="0E1E0CA0">
      <w:numFmt w:val="bullet"/>
      <w:lvlText w:val="-"/>
      <w:lvlJc w:val="left"/>
      <w:pPr>
        <w:ind w:left="1069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5" w15:restartNumberingAfterBreak="0">
    <w:nsid w:val="62E12316"/>
    <w:multiLevelType w:val="hybridMultilevel"/>
    <w:tmpl w:val="27E49D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CB51D9F"/>
    <w:multiLevelType w:val="hybridMultilevel"/>
    <w:tmpl w:val="CF4295EA"/>
    <w:lvl w:ilvl="0" w:tplc="F7F05DA4">
      <w:numFmt w:val="bullet"/>
      <w:lvlText w:val=""/>
      <w:lvlJc w:val="left"/>
      <w:pPr>
        <w:ind w:left="108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782B6A8B"/>
    <w:multiLevelType w:val="hybridMultilevel"/>
    <w:tmpl w:val="EF8EC420"/>
    <w:lvl w:ilvl="0" w:tplc="A76A2370">
      <w:start w:val="201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6"/>
  </w:num>
  <w:num w:numId="3">
    <w:abstractNumId w:val="4"/>
  </w:num>
  <w:num w:numId="4">
    <w:abstractNumId w:val="1"/>
  </w:num>
  <w:num w:numId="5">
    <w:abstractNumId w:val="0"/>
  </w:num>
  <w:num w:numId="6">
    <w:abstractNumId w:val="7"/>
  </w:num>
  <w:num w:numId="7">
    <w:abstractNumId w:val="3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pos w:val="sectEnd"/>
    <w:numFmt w:val="decimal"/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6A22"/>
    <w:rsid w:val="000014B2"/>
    <w:rsid w:val="00002987"/>
    <w:rsid w:val="00002CD6"/>
    <w:rsid w:val="000030BD"/>
    <w:rsid w:val="00003E8C"/>
    <w:rsid w:val="00005179"/>
    <w:rsid w:val="00006AB6"/>
    <w:rsid w:val="00007171"/>
    <w:rsid w:val="00007C46"/>
    <w:rsid w:val="000148DD"/>
    <w:rsid w:val="00017664"/>
    <w:rsid w:val="00020559"/>
    <w:rsid w:val="00020E63"/>
    <w:rsid w:val="00021822"/>
    <w:rsid w:val="000236AD"/>
    <w:rsid w:val="00024BE8"/>
    <w:rsid w:val="00026998"/>
    <w:rsid w:val="000270CC"/>
    <w:rsid w:val="00027A28"/>
    <w:rsid w:val="00031DCA"/>
    <w:rsid w:val="00033017"/>
    <w:rsid w:val="00035DDF"/>
    <w:rsid w:val="000364A7"/>
    <w:rsid w:val="00037F79"/>
    <w:rsid w:val="0004198C"/>
    <w:rsid w:val="0004607B"/>
    <w:rsid w:val="00050506"/>
    <w:rsid w:val="0005072C"/>
    <w:rsid w:val="000520E0"/>
    <w:rsid w:val="00052F05"/>
    <w:rsid w:val="00053CF5"/>
    <w:rsid w:val="00053EAC"/>
    <w:rsid w:val="00053F37"/>
    <w:rsid w:val="00055E61"/>
    <w:rsid w:val="0005621D"/>
    <w:rsid w:val="00056AE5"/>
    <w:rsid w:val="00060D7D"/>
    <w:rsid w:val="00061B3B"/>
    <w:rsid w:val="000640D3"/>
    <w:rsid w:val="00064116"/>
    <w:rsid w:val="00064526"/>
    <w:rsid w:val="000650D6"/>
    <w:rsid w:val="000734F7"/>
    <w:rsid w:val="00075731"/>
    <w:rsid w:val="00075741"/>
    <w:rsid w:val="00075EB2"/>
    <w:rsid w:val="00076978"/>
    <w:rsid w:val="000769F0"/>
    <w:rsid w:val="000770B7"/>
    <w:rsid w:val="00080DBB"/>
    <w:rsid w:val="00081CFC"/>
    <w:rsid w:val="00081D96"/>
    <w:rsid w:val="000846AE"/>
    <w:rsid w:val="00084777"/>
    <w:rsid w:val="0008551F"/>
    <w:rsid w:val="00090025"/>
    <w:rsid w:val="000909F1"/>
    <w:rsid w:val="00090FAF"/>
    <w:rsid w:val="00094796"/>
    <w:rsid w:val="00094B44"/>
    <w:rsid w:val="00096564"/>
    <w:rsid w:val="000A1083"/>
    <w:rsid w:val="000A3DEA"/>
    <w:rsid w:val="000A6809"/>
    <w:rsid w:val="000B16FC"/>
    <w:rsid w:val="000B1F60"/>
    <w:rsid w:val="000B215D"/>
    <w:rsid w:val="000B4660"/>
    <w:rsid w:val="000B4B73"/>
    <w:rsid w:val="000B53CC"/>
    <w:rsid w:val="000C27DF"/>
    <w:rsid w:val="000C34DD"/>
    <w:rsid w:val="000C42CF"/>
    <w:rsid w:val="000C4CDF"/>
    <w:rsid w:val="000C546E"/>
    <w:rsid w:val="000C58D9"/>
    <w:rsid w:val="000C6B33"/>
    <w:rsid w:val="000C6E93"/>
    <w:rsid w:val="000C7194"/>
    <w:rsid w:val="000C7958"/>
    <w:rsid w:val="000D0739"/>
    <w:rsid w:val="000D1FAF"/>
    <w:rsid w:val="000D4802"/>
    <w:rsid w:val="000D49DB"/>
    <w:rsid w:val="000E01AC"/>
    <w:rsid w:val="000E5A1E"/>
    <w:rsid w:val="000E675C"/>
    <w:rsid w:val="000F2BCB"/>
    <w:rsid w:val="000F4640"/>
    <w:rsid w:val="000F508A"/>
    <w:rsid w:val="000F71CB"/>
    <w:rsid w:val="000F7FAA"/>
    <w:rsid w:val="00100538"/>
    <w:rsid w:val="00100D9C"/>
    <w:rsid w:val="00105520"/>
    <w:rsid w:val="001056FB"/>
    <w:rsid w:val="00106560"/>
    <w:rsid w:val="00106663"/>
    <w:rsid w:val="001070A3"/>
    <w:rsid w:val="001116F0"/>
    <w:rsid w:val="00111B46"/>
    <w:rsid w:val="001124F8"/>
    <w:rsid w:val="00112659"/>
    <w:rsid w:val="00112E8D"/>
    <w:rsid w:val="0011459F"/>
    <w:rsid w:val="001155D9"/>
    <w:rsid w:val="00115A24"/>
    <w:rsid w:val="00116806"/>
    <w:rsid w:val="00117B5E"/>
    <w:rsid w:val="00117E71"/>
    <w:rsid w:val="00120DC1"/>
    <w:rsid w:val="00121434"/>
    <w:rsid w:val="00122004"/>
    <w:rsid w:val="00123DEC"/>
    <w:rsid w:val="00127610"/>
    <w:rsid w:val="00131447"/>
    <w:rsid w:val="00133B07"/>
    <w:rsid w:val="00133EB3"/>
    <w:rsid w:val="00134D7D"/>
    <w:rsid w:val="00140749"/>
    <w:rsid w:val="00141D16"/>
    <w:rsid w:val="0014321E"/>
    <w:rsid w:val="00144839"/>
    <w:rsid w:val="001449A5"/>
    <w:rsid w:val="001459C9"/>
    <w:rsid w:val="00146173"/>
    <w:rsid w:val="001467E9"/>
    <w:rsid w:val="00147D9F"/>
    <w:rsid w:val="00151C2C"/>
    <w:rsid w:val="0015396C"/>
    <w:rsid w:val="00155676"/>
    <w:rsid w:val="00157E92"/>
    <w:rsid w:val="001602FF"/>
    <w:rsid w:val="001614D3"/>
    <w:rsid w:val="00162105"/>
    <w:rsid w:val="00162D0C"/>
    <w:rsid w:val="00163412"/>
    <w:rsid w:val="00163A3F"/>
    <w:rsid w:val="00163C49"/>
    <w:rsid w:val="00164611"/>
    <w:rsid w:val="00167F50"/>
    <w:rsid w:val="00173610"/>
    <w:rsid w:val="00173C03"/>
    <w:rsid w:val="001755F5"/>
    <w:rsid w:val="00176381"/>
    <w:rsid w:val="001771D7"/>
    <w:rsid w:val="001778D6"/>
    <w:rsid w:val="001809DE"/>
    <w:rsid w:val="00180D13"/>
    <w:rsid w:val="001816FC"/>
    <w:rsid w:val="00182160"/>
    <w:rsid w:val="00183C4C"/>
    <w:rsid w:val="00184115"/>
    <w:rsid w:val="0018540F"/>
    <w:rsid w:val="001856E6"/>
    <w:rsid w:val="00185F4A"/>
    <w:rsid w:val="00191A6D"/>
    <w:rsid w:val="00192CA3"/>
    <w:rsid w:val="001943EA"/>
    <w:rsid w:val="001952FB"/>
    <w:rsid w:val="00196920"/>
    <w:rsid w:val="001973F5"/>
    <w:rsid w:val="001A0E7A"/>
    <w:rsid w:val="001A5072"/>
    <w:rsid w:val="001B012D"/>
    <w:rsid w:val="001B1BB4"/>
    <w:rsid w:val="001B271C"/>
    <w:rsid w:val="001B4ECE"/>
    <w:rsid w:val="001B5A96"/>
    <w:rsid w:val="001B5B6F"/>
    <w:rsid w:val="001B6C28"/>
    <w:rsid w:val="001B6E8F"/>
    <w:rsid w:val="001C0B85"/>
    <w:rsid w:val="001C13C6"/>
    <w:rsid w:val="001C337D"/>
    <w:rsid w:val="001C4CC4"/>
    <w:rsid w:val="001C5641"/>
    <w:rsid w:val="001C6524"/>
    <w:rsid w:val="001C6AD8"/>
    <w:rsid w:val="001C7C84"/>
    <w:rsid w:val="001D08FD"/>
    <w:rsid w:val="001D1AF3"/>
    <w:rsid w:val="001D202C"/>
    <w:rsid w:val="001D3A4B"/>
    <w:rsid w:val="001D51E2"/>
    <w:rsid w:val="001E1E75"/>
    <w:rsid w:val="001E3648"/>
    <w:rsid w:val="001E3B69"/>
    <w:rsid w:val="001E4932"/>
    <w:rsid w:val="001E51AA"/>
    <w:rsid w:val="001E52AA"/>
    <w:rsid w:val="001E6143"/>
    <w:rsid w:val="001E7EA9"/>
    <w:rsid w:val="001F03DC"/>
    <w:rsid w:val="001F1199"/>
    <w:rsid w:val="001F215E"/>
    <w:rsid w:val="001F2DA0"/>
    <w:rsid w:val="001F578D"/>
    <w:rsid w:val="001F6BD7"/>
    <w:rsid w:val="001F6DAC"/>
    <w:rsid w:val="001F702C"/>
    <w:rsid w:val="002009F9"/>
    <w:rsid w:val="00200B1E"/>
    <w:rsid w:val="0020171E"/>
    <w:rsid w:val="00202A13"/>
    <w:rsid w:val="00203117"/>
    <w:rsid w:val="00205823"/>
    <w:rsid w:val="0020620F"/>
    <w:rsid w:val="0020734C"/>
    <w:rsid w:val="002075A0"/>
    <w:rsid w:val="00207F74"/>
    <w:rsid w:val="00211C48"/>
    <w:rsid w:val="00211CCD"/>
    <w:rsid w:val="00211D62"/>
    <w:rsid w:val="00216060"/>
    <w:rsid w:val="002172C5"/>
    <w:rsid w:val="002223EF"/>
    <w:rsid w:val="00227FAC"/>
    <w:rsid w:val="00230C78"/>
    <w:rsid w:val="00230E53"/>
    <w:rsid w:val="002342C9"/>
    <w:rsid w:val="00234F2E"/>
    <w:rsid w:val="00241A27"/>
    <w:rsid w:val="00245699"/>
    <w:rsid w:val="0025078B"/>
    <w:rsid w:val="00251F7F"/>
    <w:rsid w:val="00252BE9"/>
    <w:rsid w:val="00254377"/>
    <w:rsid w:val="00254766"/>
    <w:rsid w:val="00254DCF"/>
    <w:rsid w:val="002556C1"/>
    <w:rsid w:val="00257881"/>
    <w:rsid w:val="002604E7"/>
    <w:rsid w:val="00261645"/>
    <w:rsid w:val="002624FA"/>
    <w:rsid w:val="002629D9"/>
    <w:rsid w:val="00263292"/>
    <w:rsid w:val="00265A16"/>
    <w:rsid w:val="00273845"/>
    <w:rsid w:val="00273CFE"/>
    <w:rsid w:val="00274A8C"/>
    <w:rsid w:val="00275AFD"/>
    <w:rsid w:val="00277405"/>
    <w:rsid w:val="002804AD"/>
    <w:rsid w:val="002804E8"/>
    <w:rsid w:val="00280EA5"/>
    <w:rsid w:val="00282F12"/>
    <w:rsid w:val="00284DCA"/>
    <w:rsid w:val="00284E01"/>
    <w:rsid w:val="00287815"/>
    <w:rsid w:val="00287C3F"/>
    <w:rsid w:val="002926E3"/>
    <w:rsid w:val="00293853"/>
    <w:rsid w:val="002960F6"/>
    <w:rsid w:val="0029651C"/>
    <w:rsid w:val="002A1425"/>
    <w:rsid w:val="002A3D10"/>
    <w:rsid w:val="002A48EB"/>
    <w:rsid w:val="002A6DA8"/>
    <w:rsid w:val="002A765C"/>
    <w:rsid w:val="002A7726"/>
    <w:rsid w:val="002A7B2D"/>
    <w:rsid w:val="002B0421"/>
    <w:rsid w:val="002B225A"/>
    <w:rsid w:val="002B2A40"/>
    <w:rsid w:val="002B3876"/>
    <w:rsid w:val="002B4D43"/>
    <w:rsid w:val="002B5932"/>
    <w:rsid w:val="002B5B3D"/>
    <w:rsid w:val="002B5C0C"/>
    <w:rsid w:val="002B6021"/>
    <w:rsid w:val="002B6143"/>
    <w:rsid w:val="002B7D41"/>
    <w:rsid w:val="002C0D4F"/>
    <w:rsid w:val="002C28A5"/>
    <w:rsid w:val="002C2AB8"/>
    <w:rsid w:val="002C3840"/>
    <w:rsid w:val="002C3B6C"/>
    <w:rsid w:val="002C514B"/>
    <w:rsid w:val="002C574E"/>
    <w:rsid w:val="002D41BD"/>
    <w:rsid w:val="002D4529"/>
    <w:rsid w:val="002D5905"/>
    <w:rsid w:val="002D7EC2"/>
    <w:rsid w:val="002E1408"/>
    <w:rsid w:val="002E27AE"/>
    <w:rsid w:val="002E3627"/>
    <w:rsid w:val="002F06C5"/>
    <w:rsid w:val="002F1652"/>
    <w:rsid w:val="002F5C4D"/>
    <w:rsid w:val="00301D53"/>
    <w:rsid w:val="00305577"/>
    <w:rsid w:val="00305AED"/>
    <w:rsid w:val="00307221"/>
    <w:rsid w:val="003100C7"/>
    <w:rsid w:val="0031036F"/>
    <w:rsid w:val="003126EF"/>
    <w:rsid w:val="00312895"/>
    <w:rsid w:val="003132EA"/>
    <w:rsid w:val="00313DF8"/>
    <w:rsid w:val="0031422F"/>
    <w:rsid w:val="003146EF"/>
    <w:rsid w:val="00316758"/>
    <w:rsid w:val="00317275"/>
    <w:rsid w:val="00317588"/>
    <w:rsid w:val="00317E59"/>
    <w:rsid w:val="003207BA"/>
    <w:rsid w:val="003211B5"/>
    <w:rsid w:val="003212C8"/>
    <w:rsid w:val="0032189E"/>
    <w:rsid w:val="00325BBB"/>
    <w:rsid w:val="00326946"/>
    <w:rsid w:val="00326B62"/>
    <w:rsid w:val="00331905"/>
    <w:rsid w:val="003327E6"/>
    <w:rsid w:val="0033437C"/>
    <w:rsid w:val="00335540"/>
    <w:rsid w:val="00336EC8"/>
    <w:rsid w:val="00340F10"/>
    <w:rsid w:val="0034264A"/>
    <w:rsid w:val="00342974"/>
    <w:rsid w:val="00343314"/>
    <w:rsid w:val="003434BA"/>
    <w:rsid w:val="0034507C"/>
    <w:rsid w:val="0034796D"/>
    <w:rsid w:val="0035067B"/>
    <w:rsid w:val="0035098A"/>
    <w:rsid w:val="00350EF3"/>
    <w:rsid w:val="0035395F"/>
    <w:rsid w:val="0035398A"/>
    <w:rsid w:val="00353C4C"/>
    <w:rsid w:val="003540D8"/>
    <w:rsid w:val="00355975"/>
    <w:rsid w:val="0036128C"/>
    <w:rsid w:val="00361523"/>
    <w:rsid w:val="00363C6E"/>
    <w:rsid w:val="00364235"/>
    <w:rsid w:val="003674F4"/>
    <w:rsid w:val="00367A6A"/>
    <w:rsid w:val="00370DCA"/>
    <w:rsid w:val="00371B8F"/>
    <w:rsid w:val="00371E04"/>
    <w:rsid w:val="00373149"/>
    <w:rsid w:val="00373153"/>
    <w:rsid w:val="003740A6"/>
    <w:rsid w:val="00375A7B"/>
    <w:rsid w:val="00376F95"/>
    <w:rsid w:val="00377731"/>
    <w:rsid w:val="00377909"/>
    <w:rsid w:val="0038234B"/>
    <w:rsid w:val="003825D0"/>
    <w:rsid w:val="00386B0D"/>
    <w:rsid w:val="00387A2E"/>
    <w:rsid w:val="00390B19"/>
    <w:rsid w:val="003923AD"/>
    <w:rsid w:val="00392973"/>
    <w:rsid w:val="003940ED"/>
    <w:rsid w:val="003946F7"/>
    <w:rsid w:val="003954AE"/>
    <w:rsid w:val="00395B0C"/>
    <w:rsid w:val="0039765A"/>
    <w:rsid w:val="00397703"/>
    <w:rsid w:val="00397BC7"/>
    <w:rsid w:val="003A0B49"/>
    <w:rsid w:val="003A17F5"/>
    <w:rsid w:val="003A220F"/>
    <w:rsid w:val="003A3B67"/>
    <w:rsid w:val="003A3C17"/>
    <w:rsid w:val="003A4CD1"/>
    <w:rsid w:val="003A5B43"/>
    <w:rsid w:val="003A5ED5"/>
    <w:rsid w:val="003A7B22"/>
    <w:rsid w:val="003B094E"/>
    <w:rsid w:val="003B1572"/>
    <w:rsid w:val="003B1C14"/>
    <w:rsid w:val="003B3E49"/>
    <w:rsid w:val="003B5723"/>
    <w:rsid w:val="003B66FE"/>
    <w:rsid w:val="003B7297"/>
    <w:rsid w:val="003C08C3"/>
    <w:rsid w:val="003C1969"/>
    <w:rsid w:val="003C21E5"/>
    <w:rsid w:val="003C2B14"/>
    <w:rsid w:val="003C2E54"/>
    <w:rsid w:val="003C2E7E"/>
    <w:rsid w:val="003C3ECF"/>
    <w:rsid w:val="003C44E7"/>
    <w:rsid w:val="003C4A19"/>
    <w:rsid w:val="003C69D4"/>
    <w:rsid w:val="003D001E"/>
    <w:rsid w:val="003D0753"/>
    <w:rsid w:val="003D08E7"/>
    <w:rsid w:val="003D1AB9"/>
    <w:rsid w:val="003D1B5C"/>
    <w:rsid w:val="003D1F41"/>
    <w:rsid w:val="003D21D9"/>
    <w:rsid w:val="003D3FBB"/>
    <w:rsid w:val="003D6A2B"/>
    <w:rsid w:val="003D7940"/>
    <w:rsid w:val="003E0723"/>
    <w:rsid w:val="003E09D2"/>
    <w:rsid w:val="003E0FF4"/>
    <w:rsid w:val="003E1F0D"/>
    <w:rsid w:val="003E401A"/>
    <w:rsid w:val="003E778E"/>
    <w:rsid w:val="003E782B"/>
    <w:rsid w:val="003F1724"/>
    <w:rsid w:val="003F19C6"/>
    <w:rsid w:val="003F47FA"/>
    <w:rsid w:val="003F491E"/>
    <w:rsid w:val="003F49EB"/>
    <w:rsid w:val="003F74DF"/>
    <w:rsid w:val="00400D25"/>
    <w:rsid w:val="00405369"/>
    <w:rsid w:val="00407F45"/>
    <w:rsid w:val="004104F4"/>
    <w:rsid w:val="004114B9"/>
    <w:rsid w:val="00411851"/>
    <w:rsid w:val="00411985"/>
    <w:rsid w:val="00413133"/>
    <w:rsid w:val="00413F36"/>
    <w:rsid w:val="0041421D"/>
    <w:rsid w:val="00415A8F"/>
    <w:rsid w:val="00420FBE"/>
    <w:rsid w:val="00422E7F"/>
    <w:rsid w:val="004239DF"/>
    <w:rsid w:val="00423CC6"/>
    <w:rsid w:val="00424571"/>
    <w:rsid w:val="00424D40"/>
    <w:rsid w:val="00427FC8"/>
    <w:rsid w:val="004340A3"/>
    <w:rsid w:val="00434ABA"/>
    <w:rsid w:val="00434C59"/>
    <w:rsid w:val="00434F86"/>
    <w:rsid w:val="0043594B"/>
    <w:rsid w:val="00435F08"/>
    <w:rsid w:val="00436087"/>
    <w:rsid w:val="00437D59"/>
    <w:rsid w:val="004419C6"/>
    <w:rsid w:val="00446B73"/>
    <w:rsid w:val="00446CCB"/>
    <w:rsid w:val="00447200"/>
    <w:rsid w:val="004519B7"/>
    <w:rsid w:val="004519E7"/>
    <w:rsid w:val="00451C83"/>
    <w:rsid w:val="0045203D"/>
    <w:rsid w:val="004520E2"/>
    <w:rsid w:val="0045369F"/>
    <w:rsid w:val="00453F4A"/>
    <w:rsid w:val="0045609A"/>
    <w:rsid w:val="0045632E"/>
    <w:rsid w:val="00457DBC"/>
    <w:rsid w:val="00460913"/>
    <w:rsid w:val="0046100B"/>
    <w:rsid w:val="00461066"/>
    <w:rsid w:val="00463968"/>
    <w:rsid w:val="00471A24"/>
    <w:rsid w:val="0047620C"/>
    <w:rsid w:val="00477257"/>
    <w:rsid w:val="004818F2"/>
    <w:rsid w:val="00482DF0"/>
    <w:rsid w:val="00484EB0"/>
    <w:rsid w:val="00486918"/>
    <w:rsid w:val="00486B02"/>
    <w:rsid w:val="00486DD6"/>
    <w:rsid w:val="004912C6"/>
    <w:rsid w:val="0049164A"/>
    <w:rsid w:val="00493471"/>
    <w:rsid w:val="00493755"/>
    <w:rsid w:val="0049435F"/>
    <w:rsid w:val="004947CF"/>
    <w:rsid w:val="00495A9B"/>
    <w:rsid w:val="004977CA"/>
    <w:rsid w:val="004A2654"/>
    <w:rsid w:val="004A270C"/>
    <w:rsid w:val="004A4E75"/>
    <w:rsid w:val="004A5E0A"/>
    <w:rsid w:val="004A6333"/>
    <w:rsid w:val="004B0AE9"/>
    <w:rsid w:val="004B0C1B"/>
    <w:rsid w:val="004B0DE8"/>
    <w:rsid w:val="004B3B10"/>
    <w:rsid w:val="004B6F87"/>
    <w:rsid w:val="004B725F"/>
    <w:rsid w:val="004B7571"/>
    <w:rsid w:val="004C0D8F"/>
    <w:rsid w:val="004C1BFF"/>
    <w:rsid w:val="004C29E0"/>
    <w:rsid w:val="004C3C5F"/>
    <w:rsid w:val="004C5036"/>
    <w:rsid w:val="004C541E"/>
    <w:rsid w:val="004D0190"/>
    <w:rsid w:val="004D42E9"/>
    <w:rsid w:val="004D5E2C"/>
    <w:rsid w:val="004D6BD3"/>
    <w:rsid w:val="004E51DF"/>
    <w:rsid w:val="004E62FE"/>
    <w:rsid w:val="004E75D0"/>
    <w:rsid w:val="004E77F5"/>
    <w:rsid w:val="004F0CA0"/>
    <w:rsid w:val="004F2392"/>
    <w:rsid w:val="00500025"/>
    <w:rsid w:val="00501A71"/>
    <w:rsid w:val="00503769"/>
    <w:rsid w:val="00504B9A"/>
    <w:rsid w:val="0050534A"/>
    <w:rsid w:val="005057B5"/>
    <w:rsid w:val="00511CF4"/>
    <w:rsid w:val="00512605"/>
    <w:rsid w:val="00514448"/>
    <w:rsid w:val="0051563B"/>
    <w:rsid w:val="0051606E"/>
    <w:rsid w:val="0051696D"/>
    <w:rsid w:val="0051745E"/>
    <w:rsid w:val="00520D1F"/>
    <w:rsid w:val="00522FD3"/>
    <w:rsid w:val="00523E0A"/>
    <w:rsid w:val="00525646"/>
    <w:rsid w:val="005257B9"/>
    <w:rsid w:val="00525C9B"/>
    <w:rsid w:val="00526BD0"/>
    <w:rsid w:val="005278EF"/>
    <w:rsid w:val="00527D7A"/>
    <w:rsid w:val="00527DC6"/>
    <w:rsid w:val="005319EC"/>
    <w:rsid w:val="00531A23"/>
    <w:rsid w:val="005327ED"/>
    <w:rsid w:val="00535CF1"/>
    <w:rsid w:val="00535E0B"/>
    <w:rsid w:val="0053626A"/>
    <w:rsid w:val="00540469"/>
    <w:rsid w:val="00541665"/>
    <w:rsid w:val="005417B6"/>
    <w:rsid w:val="005453B2"/>
    <w:rsid w:val="005468CF"/>
    <w:rsid w:val="00550D1E"/>
    <w:rsid w:val="005510B8"/>
    <w:rsid w:val="00551E86"/>
    <w:rsid w:val="00553854"/>
    <w:rsid w:val="00553BBE"/>
    <w:rsid w:val="00555524"/>
    <w:rsid w:val="005558B4"/>
    <w:rsid w:val="00556EB0"/>
    <w:rsid w:val="00557450"/>
    <w:rsid w:val="005609AD"/>
    <w:rsid w:val="00561871"/>
    <w:rsid w:val="005619C4"/>
    <w:rsid w:val="00562703"/>
    <w:rsid w:val="00563FCB"/>
    <w:rsid w:val="00565A44"/>
    <w:rsid w:val="00565D4C"/>
    <w:rsid w:val="00567871"/>
    <w:rsid w:val="00570A9E"/>
    <w:rsid w:val="00571B88"/>
    <w:rsid w:val="00572747"/>
    <w:rsid w:val="00573F62"/>
    <w:rsid w:val="00574691"/>
    <w:rsid w:val="0057527F"/>
    <w:rsid w:val="0057551A"/>
    <w:rsid w:val="00582B9C"/>
    <w:rsid w:val="005831F1"/>
    <w:rsid w:val="00583D7A"/>
    <w:rsid w:val="005844F1"/>
    <w:rsid w:val="00587222"/>
    <w:rsid w:val="00587F48"/>
    <w:rsid w:val="00595364"/>
    <w:rsid w:val="00595CD3"/>
    <w:rsid w:val="00595DB7"/>
    <w:rsid w:val="00596A58"/>
    <w:rsid w:val="005A015B"/>
    <w:rsid w:val="005A206D"/>
    <w:rsid w:val="005A2EE9"/>
    <w:rsid w:val="005A7A8B"/>
    <w:rsid w:val="005B03C2"/>
    <w:rsid w:val="005B1370"/>
    <w:rsid w:val="005B253F"/>
    <w:rsid w:val="005B268E"/>
    <w:rsid w:val="005B3112"/>
    <w:rsid w:val="005B542F"/>
    <w:rsid w:val="005B737E"/>
    <w:rsid w:val="005B7BC0"/>
    <w:rsid w:val="005C0BA1"/>
    <w:rsid w:val="005C1845"/>
    <w:rsid w:val="005C1D73"/>
    <w:rsid w:val="005C2311"/>
    <w:rsid w:val="005C2F9C"/>
    <w:rsid w:val="005C37B4"/>
    <w:rsid w:val="005C5205"/>
    <w:rsid w:val="005D00DE"/>
    <w:rsid w:val="005D27C3"/>
    <w:rsid w:val="005D3BFE"/>
    <w:rsid w:val="005D57DE"/>
    <w:rsid w:val="005D68DA"/>
    <w:rsid w:val="005D776F"/>
    <w:rsid w:val="005D7DC3"/>
    <w:rsid w:val="005E0F58"/>
    <w:rsid w:val="005E2139"/>
    <w:rsid w:val="005E313F"/>
    <w:rsid w:val="005E3A18"/>
    <w:rsid w:val="005E54E6"/>
    <w:rsid w:val="005E5A5F"/>
    <w:rsid w:val="005E746C"/>
    <w:rsid w:val="005E7C81"/>
    <w:rsid w:val="005F12E9"/>
    <w:rsid w:val="005F32A0"/>
    <w:rsid w:val="005F36CE"/>
    <w:rsid w:val="005F531F"/>
    <w:rsid w:val="005F5C64"/>
    <w:rsid w:val="005F7DC6"/>
    <w:rsid w:val="00600E6D"/>
    <w:rsid w:val="00601DAC"/>
    <w:rsid w:val="00602500"/>
    <w:rsid w:val="0060431C"/>
    <w:rsid w:val="00606029"/>
    <w:rsid w:val="0060754E"/>
    <w:rsid w:val="00607FA8"/>
    <w:rsid w:val="00611AD2"/>
    <w:rsid w:val="00611AF2"/>
    <w:rsid w:val="00613C0B"/>
    <w:rsid w:val="00613E54"/>
    <w:rsid w:val="00616620"/>
    <w:rsid w:val="00617B82"/>
    <w:rsid w:val="00620202"/>
    <w:rsid w:val="00621F71"/>
    <w:rsid w:val="00621FC7"/>
    <w:rsid w:val="006263AC"/>
    <w:rsid w:val="006263ED"/>
    <w:rsid w:val="00626D22"/>
    <w:rsid w:val="00627100"/>
    <w:rsid w:val="00627458"/>
    <w:rsid w:val="00630083"/>
    <w:rsid w:val="0063022A"/>
    <w:rsid w:val="0063130E"/>
    <w:rsid w:val="00632A8B"/>
    <w:rsid w:val="006349AE"/>
    <w:rsid w:val="00642117"/>
    <w:rsid w:val="006438DC"/>
    <w:rsid w:val="0064517B"/>
    <w:rsid w:val="006459E6"/>
    <w:rsid w:val="00645FB6"/>
    <w:rsid w:val="00650F76"/>
    <w:rsid w:val="006520BF"/>
    <w:rsid w:val="00653418"/>
    <w:rsid w:val="00653C77"/>
    <w:rsid w:val="006543C4"/>
    <w:rsid w:val="00655935"/>
    <w:rsid w:val="006560B4"/>
    <w:rsid w:val="00660242"/>
    <w:rsid w:val="00661B8A"/>
    <w:rsid w:val="00662C80"/>
    <w:rsid w:val="00664D05"/>
    <w:rsid w:val="00665520"/>
    <w:rsid w:val="006660D3"/>
    <w:rsid w:val="00667721"/>
    <w:rsid w:val="00671AB6"/>
    <w:rsid w:val="0067291B"/>
    <w:rsid w:val="006739B3"/>
    <w:rsid w:val="00681988"/>
    <w:rsid w:val="00684434"/>
    <w:rsid w:val="00685C15"/>
    <w:rsid w:val="006907D4"/>
    <w:rsid w:val="006911AA"/>
    <w:rsid w:val="00692185"/>
    <w:rsid w:val="00692A67"/>
    <w:rsid w:val="00694E54"/>
    <w:rsid w:val="00697956"/>
    <w:rsid w:val="006A0413"/>
    <w:rsid w:val="006A2330"/>
    <w:rsid w:val="006A342F"/>
    <w:rsid w:val="006A4067"/>
    <w:rsid w:val="006A435A"/>
    <w:rsid w:val="006A59B4"/>
    <w:rsid w:val="006A5A9A"/>
    <w:rsid w:val="006A72F7"/>
    <w:rsid w:val="006B0882"/>
    <w:rsid w:val="006B51F4"/>
    <w:rsid w:val="006B531A"/>
    <w:rsid w:val="006B6DB4"/>
    <w:rsid w:val="006C0D01"/>
    <w:rsid w:val="006C1315"/>
    <w:rsid w:val="006C3F82"/>
    <w:rsid w:val="006C5135"/>
    <w:rsid w:val="006C5566"/>
    <w:rsid w:val="006C556F"/>
    <w:rsid w:val="006C62C3"/>
    <w:rsid w:val="006C670D"/>
    <w:rsid w:val="006D0CC5"/>
    <w:rsid w:val="006D0DE3"/>
    <w:rsid w:val="006D19A2"/>
    <w:rsid w:val="006D203B"/>
    <w:rsid w:val="006D4A03"/>
    <w:rsid w:val="006D5EE2"/>
    <w:rsid w:val="006D6347"/>
    <w:rsid w:val="006E0323"/>
    <w:rsid w:val="006E07B1"/>
    <w:rsid w:val="006E0DED"/>
    <w:rsid w:val="006E105F"/>
    <w:rsid w:val="006E1862"/>
    <w:rsid w:val="006E2F13"/>
    <w:rsid w:val="006E4124"/>
    <w:rsid w:val="006E5D18"/>
    <w:rsid w:val="006E71A0"/>
    <w:rsid w:val="006E7926"/>
    <w:rsid w:val="006F008B"/>
    <w:rsid w:val="006F299F"/>
    <w:rsid w:val="006F5807"/>
    <w:rsid w:val="006F6112"/>
    <w:rsid w:val="006F6BB9"/>
    <w:rsid w:val="00703773"/>
    <w:rsid w:val="00704E64"/>
    <w:rsid w:val="0070521F"/>
    <w:rsid w:val="0070544D"/>
    <w:rsid w:val="007054FE"/>
    <w:rsid w:val="0070576E"/>
    <w:rsid w:val="00706DD7"/>
    <w:rsid w:val="0071055F"/>
    <w:rsid w:val="00711341"/>
    <w:rsid w:val="00712036"/>
    <w:rsid w:val="007129EB"/>
    <w:rsid w:val="00713ED7"/>
    <w:rsid w:val="00714EDB"/>
    <w:rsid w:val="00716C5E"/>
    <w:rsid w:val="007171CD"/>
    <w:rsid w:val="00720592"/>
    <w:rsid w:val="007206F5"/>
    <w:rsid w:val="007218B2"/>
    <w:rsid w:val="00721BC6"/>
    <w:rsid w:val="007230A7"/>
    <w:rsid w:val="00723517"/>
    <w:rsid w:val="00725DFC"/>
    <w:rsid w:val="00727563"/>
    <w:rsid w:val="007327AD"/>
    <w:rsid w:val="00733407"/>
    <w:rsid w:val="00733D9D"/>
    <w:rsid w:val="00734728"/>
    <w:rsid w:val="007349FE"/>
    <w:rsid w:val="00735816"/>
    <w:rsid w:val="0073599A"/>
    <w:rsid w:val="007410A9"/>
    <w:rsid w:val="007414DE"/>
    <w:rsid w:val="00744A77"/>
    <w:rsid w:val="00745A4F"/>
    <w:rsid w:val="00745B98"/>
    <w:rsid w:val="007479C5"/>
    <w:rsid w:val="00750699"/>
    <w:rsid w:val="00750E0B"/>
    <w:rsid w:val="00751D48"/>
    <w:rsid w:val="00753BF4"/>
    <w:rsid w:val="00761E76"/>
    <w:rsid w:val="007625B3"/>
    <w:rsid w:val="00763715"/>
    <w:rsid w:val="00766675"/>
    <w:rsid w:val="00766C4D"/>
    <w:rsid w:val="00767FF7"/>
    <w:rsid w:val="00770967"/>
    <w:rsid w:val="0077487A"/>
    <w:rsid w:val="007774E8"/>
    <w:rsid w:val="00781DBB"/>
    <w:rsid w:val="007855C1"/>
    <w:rsid w:val="007856B4"/>
    <w:rsid w:val="00787E16"/>
    <w:rsid w:val="00790A23"/>
    <w:rsid w:val="00791CA0"/>
    <w:rsid w:val="00795D1E"/>
    <w:rsid w:val="007960B9"/>
    <w:rsid w:val="007965EF"/>
    <w:rsid w:val="007970E6"/>
    <w:rsid w:val="007975B3"/>
    <w:rsid w:val="007A0DB9"/>
    <w:rsid w:val="007A1307"/>
    <w:rsid w:val="007A570D"/>
    <w:rsid w:val="007A613C"/>
    <w:rsid w:val="007A6B8B"/>
    <w:rsid w:val="007A6EE8"/>
    <w:rsid w:val="007A7074"/>
    <w:rsid w:val="007A7837"/>
    <w:rsid w:val="007B11D2"/>
    <w:rsid w:val="007B207B"/>
    <w:rsid w:val="007B2EFC"/>
    <w:rsid w:val="007B35AA"/>
    <w:rsid w:val="007B38D1"/>
    <w:rsid w:val="007B730B"/>
    <w:rsid w:val="007B761F"/>
    <w:rsid w:val="007B7E05"/>
    <w:rsid w:val="007C7F9B"/>
    <w:rsid w:val="007D3676"/>
    <w:rsid w:val="007D55BA"/>
    <w:rsid w:val="007D6C48"/>
    <w:rsid w:val="007D7624"/>
    <w:rsid w:val="007D7C36"/>
    <w:rsid w:val="007E0EAC"/>
    <w:rsid w:val="007E10F1"/>
    <w:rsid w:val="007E3419"/>
    <w:rsid w:val="007E35B1"/>
    <w:rsid w:val="007E64C0"/>
    <w:rsid w:val="007E74D6"/>
    <w:rsid w:val="007F0B29"/>
    <w:rsid w:val="007F2D19"/>
    <w:rsid w:val="007F318C"/>
    <w:rsid w:val="007F33DB"/>
    <w:rsid w:val="007F34C0"/>
    <w:rsid w:val="007F3F66"/>
    <w:rsid w:val="007F5FED"/>
    <w:rsid w:val="007F7B26"/>
    <w:rsid w:val="00800302"/>
    <w:rsid w:val="00800596"/>
    <w:rsid w:val="0080529C"/>
    <w:rsid w:val="00805799"/>
    <w:rsid w:val="008060CE"/>
    <w:rsid w:val="00807D34"/>
    <w:rsid w:val="008114DD"/>
    <w:rsid w:val="00811DD1"/>
    <w:rsid w:val="00813722"/>
    <w:rsid w:val="008142A2"/>
    <w:rsid w:val="00814A2E"/>
    <w:rsid w:val="00814B24"/>
    <w:rsid w:val="00814E4D"/>
    <w:rsid w:val="0081656F"/>
    <w:rsid w:val="008218CE"/>
    <w:rsid w:val="00821ADD"/>
    <w:rsid w:val="00821C4E"/>
    <w:rsid w:val="008220E9"/>
    <w:rsid w:val="0082269C"/>
    <w:rsid w:val="00822E22"/>
    <w:rsid w:val="008230CD"/>
    <w:rsid w:val="0082327F"/>
    <w:rsid w:val="008238E1"/>
    <w:rsid w:val="00824B22"/>
    <w:rsid w:val="0082679F"/>
    <w:rsid w:val="00827C4F"/>
    <w:rsid w:val="008313AB"/>
    <w:rsid w:val="008340EF"/>
    <w:rsid w:val="00834729"/>
    <w:rsid w:val="00834817"/>
    <w:rsid w:val="00834837"/>
    <w:rsid w:val="00835B40"/>
    <w:rsid w:val="00836AE6"/>
    <w:rsid w:val="00836F41"/>
    <w:rsid w:val="00837049"/>
    <w:rsid w:val="008412FE"/>
    <w:rsid w:val="00843209"/>
    <w:rsid w:val="008447D8"/>
    <w:rsid w:val="00844BF9"/>
    <w:rsid w:val="00844F54"/>
    <w:rsid w:val="00845175"/>
    <w:rsid w:val="00846079"/>
    <w:rsid w:val="008467A6"/>
    <w:rsid w:val="008501FF"/>
    <w:rsid w:val="008510B9"/>
    <w:rsid w:val="00852A81"/>
    <w:rsid w:val="00854062"/>
    <w:rsid w:val="0085478E"/>
    <w:rsid w:val="0085599F"/>
    <w:rsid w:val="00857E93"/>
    <w:rsid w:val="008612EE"/>
    <w:rsid w:val="00864C0D"/>
    <w:rsid w:val="008672B5"/>
    <w:rsid w:val="008674A9"/>
    <w:rsid w:val="0087272D"/>
    <w:rsid w:val="00873A4C"/>
    <w:rsid w:val="00873AFA"/>
    <w:rsid w:val="00875D0F"/>
    <w:rsid w:val="00876128"/>
    <w:rsid w:val="008770E6"/>
    <w:rsid w:val="008809EF"/>
    <w:rsid w:val="00882482"/>
    <w:rsid w:val="00886562"/>
    <w:rsid w:val="00886618"/>
    <w:rsid w:val="00887B17"/>
    <w:rsid w:val="00887F9B"/>
    <w:rsid w:val="00893527"/>
    <w:rsid w:val="00893AC1"/>
    <w:rsid w:val="008A1113"/>
    <w:rsid w:val="008A3143"/>
    <w:rsid w:val="008A4148"/>
    <w:rsid w:val="008A7B2F"/>
    <w:rsid w:val="008B0767"/>
    <w:rsid w:val="008B1107"/>
    <w:rsid w:val="008B16CA"/>
    <w:rsid w:val="008B248F"/>
    <w:rsid w:val="008B2DAD"/>
    <w:rsid w:val="008B3DF3"/>
    <w:rsid w:val="008B49BA"/>
    <w:rsid w:val="008B4C5F"/>
    <w:rsid w:val="008B5427"/>
    <w:rsid w:val="008B5646"/>
    <w:rsid w:val="008B73B8"/>
    <w:rsid w:val="008C069B"/>
    <w:rsid w:val="008C2A86"/>
    <w:rsid w:val="008C417C"/>
    <w:rsid w:val="008C466E"/>
    <w:rsid w:val="008C66F1"/>
    <w:rsid w:val="008C6A55"/>
    <w:rsid w:val="008C6D14"/>
    <w:rsid w:val="008D2CF4"/>
    <w:rsid w:val="008D3037"/>
    <w:rsid w:val="008D451E"/>
    <w:rsid w:val="008D4B95"/>
    <w:rsid w:val="008D75A3"/>
    <w:rsid w:val="008E17D3"/>
    <w:rsid w:val="008E4952"/>
    <w:rsid w:val="008E506B"/>
    <w:rsid w:val="008E513C"/>
    <w:rsid w:val="008E5159"/>
    <w:rsid w:val="008E641C"/>
    <w:rsid w:val="008F0DCA"/>
    <w:rsid w:val="008F1E7F"/>
    <w:rsid w:val="008F46DA"/>
    <w:rsid w:val="008F4C2E"/>
    <w:rsid w:val="008F583D"/>
    <w:rsid w:val="00900107"/>
    <w:rsid w:val="00900515"/>
    <w:rsid w:val="00900832"/>
    <w:rsid w:val="00900AFE"/>
    <w:rsid w:val="00902695"/>
    <w:rsid w:val="009027A4"/>
    <w:rsid w:val="00902EFF"/>
    <w:rsid w:val="00902FC0"/>
    <w:rsid w:val="00903423"/>
    <w:rsid w:val="00903D9B"/>
    <w:rsid w:val="00903E50"/>
    <w:rsid w:val="009073DF"/>
    <w:rsid w:val="00910032"/>
    <w:rsid w:val="009121CE"/>
    <w:rsid w:val="0091255E"/>
    <w:rsid w:val="009143AE"/>
    <w:rsid w:val="009149FD"/>
    <w:rsid w:val="00914A8A"/>
    <w:rsid w:val="00914C98"/>
    <w:rsid w:val="00921D69"/>
    <w:rsid w:val="0092271A"/>
    <w:rsid w:val="00922C8D"/>
    <w:rsid w:val="00926867"/>
    <w:rsid w:val="00926B84"/>
    <w:rsid w:val="00926C53"/>
    <w:rsid w:val="009317C2"/>
    <w:rsid w:val="0093348B"/>
    <w:rsid w:val="009359CE"/>
    <w:rsid w:val="00937108"/>
    <w:rsid w:val="00940FBF"/>
    <w:rsid w:val="00944D05"/>
    <w:rsid w:val="0094554A"/>
    <w:rsid w:val="009456BF"/>
    <w:rsid w:val="00945961"/>
    <w:rsid w:val="009474B8"/>
    <w:rsid w:val="0095078E"/>
    <w:rsid w:val="00950B08"/>
    <w:rsid w:val="009539F5"/>
    <w:rsid w:val="00953CDB"/>
    <w:rsid w:val="009545BA"/>
    <w:rsid w:val="00955611"/>
    <w:rsid w:val="009556F6"/>
    <w:rsid w:val="0095592B"/>
    <w:rsid w:val="009560AE"/>
    <w:rsid w:val="0095752D"/>
    <w:rsid w:val="0096155C"/>
    <w:rsid w:val="00961C4C"/>
    <w:rsid w:val="009624FA"/>
    <w:rsid w:val="00962ED8"/>
    <w:rsid w:val="009635DD"/>
    <w:rsid w:val="00970A1F"/>
    <w:rsid w:val="00970ECA"/>
    <w:rsid w:val="00972DBB"/>
    <w:rsid w:val="00974763"/>
    <w:rsid w:val="00975724"/>
    <w:rsid w:val="0098119F"/>
    <w:rsid w:val="009822E7"/>
    <w:rsid w:val="009832F1"/>
    <w:rsid w:val="00983366"/>
    <w:rsid w:val="0098372F"/>
    <w:rsid w:val="00984972"/>
    <w:rsid w:val="00984D0D"/>
    <w:rsid w:val="009878DA"/>
    <w:rsid w:val="00987D3E"/>
    <w:rsid w:val="00990E87"/>
    <w:rsid w:val="00993715"/>
    <w:rsid w:val="00993910"/>
    <w:rsid w:val="00993DBE"/>
    <w:rsid w:val="00995906"/>
    <w:rsid w:val="009967E3"/>
    <w:rsid w:val="00997440"/>
    <w:rsid w:val="00997EAF"/>
    <w:rsid w:val="009A023E"/>
    <w:rsid w:val="009A0293"/>
    <w:rsid w:val="009A3766"/>
    <w:rsid w:val="009A3912"/>
    <w:rsid w:val="009A47E8"/>
    <w:rsid w:val="009A5E2A"/>
    <w:rsid w:val="009B06BB"/>
    <w:rsid w:val="009B0CD1"/>
    <w:rsid w:val="009B1CF5"/>
    <w:rsid w:val="009B23A0"/>
    <w:rsid w:val="009B5814"/>
    <w:rsid w:val="009B603B"/>
    <w:rsid w:val="009C051E"/>
    <w:rsid w:val="009C766F"/>
    <w:rsid w:val="009D17E7"/>
    <w:rsid w:val="009D21ED"/>
    <w:rsid w:val="009D33E6"/>
    <w:rsid w:val="009D37DE"/>
    <w:rsid w:val="009D3DA8"/>
    <w:rsid w:val="009D6705"/>
    <w:rsid w:val="009D6725"/>
    <w:rsid w:val="009E03F1"/>
    <w:rsid w:val="009E19BD"/>
    <w:rsid w:val="009E1E31"/>
    <w:rsid w:val="009E4141"/>
    <w:rsid w:val="009E5074"/>
    <w:rsid w:val="009E5107"/>
    <w:rsid w:val="009F2382"/>
    <w:rsid w:val="009F34F6"/>
    <w:rsid w:val="009F503B"/>
    <w:rsid w:val="009F5A6F"/>
    <w:rsid w:val="009F6A5F"/>
    <w:rsid w:val="009F7B28"/>
    <w:rsid w:val="00A02435"/>
    <w:rsid w:val="00A041CE"/>
    <w:rsid w:val="00A070C3"/>
    <w:rsid w:val="00A1029A"/>
    <w:rsid w:val="00A10D20"/>
    <w:rsid w:val="00A119E0"/>
    <w:rsid w:val="00A12381"/>
    <w:rsid w:val="00A12A4D"/>
    <w:rsid w:val="00A13081"/>
    <w:rsid w:val="00A15C97"/>
    <w:rsid w:val="00A162E3"/>
    <w:rsid w:val="00A20958"/>
    <w:rsid w:val="00A21507"/>
    <w:rsid w:val="00A21918"/>
    <w:rsid w:val="00A23F35"/>
    <w:rsid w:val="00A24835"/>
    <w:rsid w:val="00A2542E"/>
    <w:rsid w:val="00A26F08"/>
    <w:rsid w:val="00A310A8"/>
    <w:rsid w:val="00A3166E"/>
    <w:rsid w:val="00A31CC1"/>
    <w:rsid w:val="00A32BBD"/>
    <w:rsid w:val="00A32D4C"/>
    <w:rsid w:val="00A33462"/>
    <w:rsid w:val="00A340B7"/>
    <w:rsid w:val="00A35656"/>
    <w:rsid w:val="00A36673"/>
    <w:rsid w:val="00A368D4"/>
    <w:rsid w:val="00A36D69"/>
    <w:rsid w:val="00A36F66"/>
    <w:rsid w:val="00A37D3C"/>
    <w:rsid w:val="00A423EB"/>
    <w:rsid w:val="00A44A28"/>
    <w:rsid w:val="00A479C0"/>
    <w:rsid w:val="00A47F76"/>
    <w:rsid w:val="00A5273D"/>
    <w:rsid w:val="00A529D6"/>
    <w:rsid w:val="00A52D54"/>
    <w:rsid w:val="00A52DE7"/>
    <w:rsid w:val="00A53A24"/>
    <w:rsid w:val="00A54AE3"/>
    <w:rsid w:val="00A558B2"/>
    <w:rsid w:val="00A57659"/>
    <w:rsid w:val="00A601BA"/>
    <w:rsid w:val="00A62DAB"/>
    <w:rsid w:val="00A636DB"/>
    <w:rsid w:val="00A6415E"/>
    <w:rsid w:val="00A65011"/>
    <w:rsid w:val="00A65823"/>
    <w:rsid w:val="00A6620E"/>
    <w:rsid w:val="00A67A22"/>
    <w:rsid w:val="00A70AC7"/>
    <w:rsid w:val="00A7411A"/>
    <w:rsid w:val="00A74C71"/>
    <w:rsid w:val="00A7519A"/>
    <w:rsid w:val="00A76789"/>
    <w:rsid w:val="00A7787F"/>
    <w:rsid w:val="00A80E01"/>
    <w:rsid w:val="00A83783"/>
    <w:rsid w:val="00A84CF3"/>
    <w:rsid w:val="00A87E0C"/>
    <w:rsid w:val="00A91508"/>
    <w:rsid w:val="00A9696E"/>
    <w:rsid w:val="00A96F5F"/>
    <w:rsid w:val="00A97E48"/>
    <w:rsid w:val="00AA0348"/>
    <w:rsid w:val="00AA08FF"/>
    <w:rsid w:val="00AA1423"/>
    <w:rsid w:val="00AA18FD"/>
    <w:rsid w:val="00AA2C8F"/>
    <w:rsid w:val="00AA3649"/>
    <w:rsid w:val="00AA4BD7"/>
    <w:rsid w:val="00AA5AD1"/>
    <w:rsid w:val="00AA5BC3"/>
    <w:rsid w:val="00AA5E6B"/>
    <w:rsid w:val="00AA621D"/>
    <w:rsid w:val="00AA72B6"/>
    <w:rsid w:val="00AB0B8C"/>
    <w:rsid w:val="00AB31E6"/>
    <w:rsid w:val="00AB3BCF"/>
    <w:rsid w:val="00AB4F10"/>
    <w:rsid w:val="00AB5807"/>
    <w:rsid w:val="00AB6F93"/>
    <w:rsid w:val="00AC1168"/>
    <w:rsid w:val="00AC5674"/>
    <w:rsid w:val="00AC5712"/>
    <w:rsid w:val="00AC729E"/>
    <w:rsid w:val="00AC7382"/>
    <w:rsid w:val="00AC7719"/>
    <w:rsid w:val="00AC78CA"/>
    <w:rsid w:val="00AD02BF"/>
    <w:rsid w:val="00AD03C3"/>
    <w:rsid w:val="00AD2DDA"/>
    <w:rsid w:val="00AD6076"/>
    <w:rsid w:val="00AD6A6D"/>
    <w:rsid w:val="00AD7C63"/>
    <w:rsid w:val="00AE00A8"/>
    <w:rsid w:val="00AE1B94"/>
    <w:rsid w:val="00AE20D2"/>
    <w:rsid w:val="00AE3F27"/>
    <w:rsid w:val="00AE421B"/>
    <w:rsid w:val="00AF09B2"/>
    <w:rsid w:val="00AF2D7A"/>
    <w:rsid w:val="00AF3D35"/>
    <w:rsid w:val="00AF4718"/>
    <w:rsid w:val="00AF6297"/>
    <w:rsid w:val="00AF766F"/>
    <w:rsid w:val="00B00A42"/>
    <w:rsid w:val="00B00EA3"/>
    <w:rsid w:val="00B02961"/>
    <w:rsid w:val="00B02CCA"/>
    <w:rsid w:val="00B106E3"/>
    <w:rsid w:val="00B10811"/>
    <w:rsid w:val="00B124CA"/>
    <w:rsid w:val="00B13677"/>
    <w:rsid w:val="00B141B2"/>
    <w:rsid w:val="00B15B0B"/>
    <w:rsid w:val="00B16AEE"/>
    <w:rsid w:val="00B17655"/>
    <w:rsid w:val="00B21053"/>
    <w:rsid w:val="00B210E2"/>
    <w:rsid w:val="00B23088"/>
    <w:rsid w:val="00B24770"/>
    <w:rsid w:val="00B24FB4"/>
    <w:rsid w:val="00B258B2"/>
    <w:rsid w:val="00B26FF0"/>
    <w:rsid w:val="00B271C0"/>
    <w:rsid w:val="00B300EC"/>
    <w:rsid w:val="00B307A5"/>
    <w:rsid w:val="00B30813"/>
    <w:rsid w:val="00B31948"/>
    <w:rsid w:val="00B32368"/>
    <w:rsid w:val="00B33145"/>
    <w:rsid w:val="00B3347C"/>
    <w:rsid w:val="00B34F03"/>
    <w:rsid w:val="00B352C8"/>
    <w:rsid w:val="00B35A58"/>
    <w:rsid w:val="00B369D4"/>
    <w:rsid w:val="00B36A09"/>
    <w:rsid w:val="00B37579"/>
    <w:rsid w:val="00B4055F"/>
    <w:rsid w:val="00B41F8B"/>
    <w:rsid w:val="00B42A41"/>
    <w:rsid w:val="00B4356C"/>
    <w:rsid w:val="00B44935"/>
    <w:rsid w:val="00B458B7"/>
    <w:rsid w:val="00B47524"/>
    <w:rsid w:val="00B514C2"/>
    <w:rsid w:val="00B57C25"/>
    <w:rsid w:val="00B621EE"/>
    <w:rsid w:val="00B65893"/>
    <w:rsid w:val="00B665FD"/>
    <w:rsid w:val="00B6690B"/>
    <w:rsid w:val="00B6713E"/>
    <w:rsid w:val="00B67B2F"/>
    <w:rsid w:val="00B714A6"/>
    <w:rsid w:val="00B7239C"/>
    <w:rsid w:val="00B73616"/>
    <w:rsid w:val="00B73B1F"/>
    <w:rsid w:val="00B75DB7"/>
    <w:rsid w:val="00B80A76"/>
    <w:rsid w:val="00B81FDD"/>
    <w:rsid w:val="00B83AEA"/>
    <w:rsid w:val="00B848A5"/>
    <w:rsid w:val="00B85EC4"/>
    <w:rsid w:val="00B900D2"/>
    <w:rsid w:val="00B9048C"/>
    <w:rsid w:val="00B9370C"/>
    <w:rsid w:val="00B93A01"/>
    <w:rsid w:val="00B95087"/>
    <w:rsid w:val="00BA09F1"/>
    <w:rsid w:val="00BA0BFC"/>
    <w:rsid w:val="00BA1BA7"/>
    <w:rsid w:val="00BA3566"/>
    <w:rsid w:val="00BA480D"/>
    <w:rsid w:val="00BA4C64"/>
    <w:rsid w:val="00BA674C"/>
    <w:rsid w:val="00BB10A2"/>
    <w:rsid w:val="00BB2481"/>
    <w:rsid w:val="00BB290B"/>
    <w:rsid w:val="00BB2B3A"/>
    <w:rsid w:val="00BB2F7D"/>
    <w:rsid w:val="00BB3483"/>
    <w:rsid w:val="00BB4966"/>
    <w:rsid w:val="00BB61DE"/>
    <w:rsid w:val="00BB6D95"/>
    <w:rsid w:val="00BB6F70"/>
    <w:rsid w:val="00BC043A"/>
    <w:rsid w:val="00BC23C4"/>
    <w:rsid w:val="00BC3015"/>
    <w:rsid w:val="00BC3A2F"/>
    <w:rsid w:val="00BC3B7A"/>
    <w:rsid w:val="00BC5516"/>
    <w:rsid w:val="00BD15B8"/>
    <w:rsid w:val="00BD2C11"/>
    <w:rsid w:val="00BD4AC2"/>
    <w:rsid w:val="00BD4B18"/>
    <w:rsid w:val="00BD4EF9"/>
    <w:rsid w:val="00BE0E6A"/>
    <w:rsid w:val="00BE20BE"/>
    <w:rsid w:val="00BE36A0"/>
    <w:rsid w:val="00BE4673"/>
    <w:rsid w:val="00BE49BC"/>
    <w:rsid w:val="00BE4ABD"/>
    <w:rsid w:val="00BE6BF9"/>
    <w:rsid w:val="00BE70E4"/>
    <w:rsid w:val="00BF0CD2"/>
    <w:rsid w:val="00BF0F58"/>
    <w:rsid w:val="00BF26DB"/>
    <w:rsid w:val="00BF2F3D"/>
    <w:rsid w:val="00BF4383"/>
    <w:rsid w:val="00BF4B2C"/>
    <w:rsid w:val="00BF5639"/>
    <w:rsid w:val="00BF595A"/>
    <w:rsid w:val="00BF7561"/>
    <w:rsid w:val="00C013BC"/>
    <w:rsid w:val="00C015CA"/>
    <w:rsid w:val="00C03BEB"/>
    <w:rsid w:val="00C048B8"/>
    <w:rsid w:val="00C04E7D"/>
    <w:rsid w:val="00C100ED"/>
    <w:rsid w:val="00C102D0"/>
    <w:rsid w:val="00C1289C"/>
    <w:rsid w:val="00C1343C"/>
    <w:rsid w:val="00C14BD8"/>
    <w:rsid w:val="00C1749F"/>
    <w:rsid w:val="00C17EF0"/>
    <w:rsid w:val="00C20F41"/>
    <w:rsid w:val="00C220AD"/>
    <w:rsid w:val="00C2293C"/>
    <w:rsid w:val="00C25168"/>
    <w:rsid w:val="00C26746"/>
    <w:rsid w:val="00C30201"/>
    <w:rsid w:val="00C30AAA"/>
    <w:rsid w:val="00C31394"/>
    <w:rsid w:val="00C339A5"/>
    <w:rsid w:val="00C3401C"/>
    <w:rsid w:val="00C36A17"/>
    <w:rsid w:val="00C37F1C"/>
    <w:rsid w:val="00C42605"/>
    <w:rsid w:val="00C44AF6"/>
    <w:rsid w:val="00C503A9"/>
    <w:rsid w:val="00C507B1"/>
    <w:rsid w:val="00C50A5A"/>
    <w:rsid w:val="00C50FC5"/>
    <w:rsid w:val="00C575F0"/>
    <w:rsid w:val="00C57AC4"/>
    <w:rsid w:val="00C60BD2"/>
    <w:rsid w:val="00C624FE"/>
    <w:rsid w:val="00C62784"/>
    <w:rsid w:val="00C64933"/>
    <w:rsid w:val="00C66EB3"/>
    <w:rsid w:val="00C66FD0"/>
    <w:rsid w:val="00C703C5"/>
    <w:rsid w:val="00C7165F"/>
    <w:rsid w:val="00C71D54"/>
    <w:rsid w:val="00C733C9"/>
    <w:rsid w:val="00C73705"/>
    <w:rsid w:val="00C7435C"/>
    <w:rsid w:val="00C752F9"/>
    <w:rsid w:val="00C80CFF"/>
    <w:rsid w:val="00C81223"/>
    <w:rsid w:val="00C829E1"/>
    <w:rsid w:val="00C82FDC"/>
    <w:rsid w:val="00C8370C"/>
    <w:rsid w:val="00C84341"/>
    <w:rsid w:val="00C87B7A"/>
    <w:rsid w:val="00C9241F"/>
    <w:rsid w:val="00C9259F"/>
    <w:rsid w:val="00C926D5"/>
    <w:rsid w:val="00C9371E"/>
    <w:rsid w:val="00C9436C"/>
    <w:rsid w:val="00C94C6B"/>
    <w:rsid w:val="00C9676A"/>
    <w:rsid w:val="00CA030B"/>
    <w:rsid w:val="00CA3545"/>
    <w:rsid w:val="00CA46B3"/>
    <w:rsid w:val="00CA50A1"/>
    <w:rsid w:val="00CA7704"/>
    <w:rsid w:val="00CB01D3"/>
    <w:rsid w:val="00CB0698"/>
    <w:rsid w:val="00CB15C1"/>
    <w:rsid w:val="00CB3495"/>
    <w:rsid w:val="00CB4E0A"/>
    <w:rsid w:val="00CB5BF2"/>
    <w:rsid w:val="00CB5D37"/>
    <w:rsid w:val="00CB5EAD"/>
    <w:rsid w:val="00CB6A5A"/>
    <w:rsid w:val="00CB7721"/>
    <w:rsid w:val="00CC0695"/>
    <w:rsid w:val="00CC0BD7"/>
    <w:rsid w:val="00CC24B8"/>
    <w:rsid w:val="00CC2F3B"/>
    <w:rsid w:val="00CC4991"/>
    <w:rsid w:val="00CC571C"/>
    <w:rsid w:val="00CD083E"/>
    <w:rsid w:val="00CD1857"/>
    <w:rsid w:val="00CD388E"/>
    <w:rsid w:val="00CD7EA3"/>
    <w:rsid w:val="00CE1C90"/>
    <w:rsid w:val="00CE31BA"/>
    <w:rsid w:val="00CE420F"/>
    <w:rsid w:val="00CE46B3"/>
    <w:rsid w:val="00CE4D8C"/>
    <w:rsid w:val="00CE4E76"/>
    <w:rsid w:val="00CE6062"/>
    <w:rsid w:val="00CE6B52"/>
    <w:rsid w:val="00CF0CF9"/>
    <w:rsid w:val="00CF108D"/>
    <w:rsid w:val="00CF3FAF"/>
    <w:rsid w:val="00CF45CC"/>
    <w:rsid w:val="00D00206"/>
    <w:rsid w:val="00D0228B"/>
    <w:rsid w:val="00D03D52"/>
    <w:rsid w:val="00D04E76"/>
    <w:rsid w:val="00D05F0F"/>
    <w:rsid w:val="00D06265"/>
    <w:rsid w:val="00D064E7"/>
    <w:rsid w:val="00D06EA2"/>
    <w:rsid w:val="00D071E2"/>
    <w:rsid w:val="00D1041C"/>
    <w:rsid w:val="00D10A6F"/>
    <w:rsid w:val="00D11098"/>
    <w:rsid w:val="00D11179"/>
    <w:rsid w:val="00D132F0"/>
    <w:rsid w:val="00D228F4"/>
    <w:rsid w:val="00D239F2"/>
    <w:rsid w:val="00D2447C"/>
    <w:rsid w:val="00D30308"/>
    <w:rsid w:val="00D30EB8"/>
    <w:rsid w:val="00D31F65"/>
    <w:rsid w:val="00D330D7"/>
    <w:rsid w:val="00D33C14"/>
    <w:rsid w:val="00D3461B"/>
    <w:rsid w:val="00D349EB"/>
    <w:rsid w:val="00D373AB"/>
    <w:rsid w:val="00D37581"/>
    <w:rsid w:val="00D376BA"/>
    <w:rsid w:val="00D430A3"/>
    <w:rsid w:val="00D45273"/>
    <w:rsid w:val="00D46F68"/>
    <w:rsid w:val="00D47525"/>
    <w:rsid w:val="00D47764"/>
    <w:rsid w:val="00D4782E"/>
    <w:rsid w:val="00D4788E"/>
    <w:rsid w:val="00D5194B"/>
    <w:rsid w:val="00D51FA5"/>
    <w:rsid w:val="00D5201E"/>
    <w:rsid w:val="00D52EDA"/>
    <w:rsid w:val="00D530AF"/>
    <w:rsid w:val="00D54FAD"/>
    <w:rsid w:val="00D57F2C"/>
    <w:rsid w:val="00D57FD4"/>
    <w:rsid w:val="00D603EB"/>
    <w:rsid w:val="00D60B4C"/>
    <w:rsid w:val="00D611AA"/>
    <w:rsid w:val="00D62F3B"/>
    <w:rsid w:val="00D64576"/>
    <w:rsid w:val="00D65A5A"/>
    <w:rsid w:val="00D65DA9"/>
    <w:rsid w:val="00D66649"/>
    <w:rsid w:val="00D672D4"/>
    <w:rsid w:val="00D705E7"/>
    <w:rsid w:val="00D70647"/>
    <w:rsid w:val="00D70869"/>
    <w:rsid w:val="00D710E7"/>
    <w:rsid w:val="00D71EF6"/>
    <w:rsid w:val="00D73A96"/>
    <w:rsid w:val="00D745BC"/>
    <w:rsid w:val="00D74906"/>
    <w:rsid w:val="00D749CA"/>
    <w:rsid w:val="00D74B06"/>
    <w:rsid w:val="00D76A23"/>
    <w:rsid w:val="00D81F70"/>
    <w:rsid w:val="00D8270A"/>
    <w:rsid w:val="00D849D1"/>
    <w:rsid w:val="00D85EFD"/>
    <w:rsid w:val="00D866E1"/>
    <w:rsid w:val="00D92E99"/>
    <w:rsid w:val="00D92ED5"/>
    <w:rsid w:val="00D96B35"/>
    <w:rsid w:val="00DA0816"/>
    <w:rsid w:val="00DA38BB"/>
    <w:rsid w:val="00DA399D"/>
    <w:rsid w:val="00DA3D7A"/>
    <w:rsid w:val="00DA444A"/>
    <w:rsid w:val="00DA72DB"/>
    <w:rsid w:val="00DA7BA1"/>
    <w:rsid w:val="00DB0EE3"/>
    <w:rsid w:val="00DB4561"/>
    <w:rsid w:val="00DB4B84"/>
    <w:rsid w:val="00DB5C8A"/>
    <w:rsid w:val="00DC0C11"/>
    <w:rsid w:val="00DC1B8F"/>
    <w:rsid w:val="00DC363F"/>
    <w:rsid w:val="00DC5A72"/>
    <w:rsid w:val="00DC5B1E"/>
    <w:rsid w:val="00DC5EEF"/>
    <w:rsid w:val="00DC6218"/>
    <w:rsid w:val="00DC68A8"/>
    <w:rsid w:val="00DD02ED"/>
    <w:rsid w:val="00DD1170"/>
    <w:rsid w:val="00DD151F"/>
    <w:rsid w:val="00DD1E87"/>
    <w:rsid w:val="00DD2318"/>
    <w:rsid w:val="00DD2731"/>
    <w:rsid w:val="00DD3F26"/>
    <w:rsid w:val="00DD4C73"/>
    <w:rsid w:val="00DD7208"/>
    <w:rsid w:val="00DE213F"/>
    <w:rsid w:val="00DE227C"/>
    <w:rsid w:val="00DE31E3"/>
    <w:rsid w:val="00DE7144"/>
    <w:rsid w:val="00DF21E4"/>
    <w:rsid w:val="00DF46A6"/>
    <w:rsid w:val="00DF60C1"/>
    <w:rsid w:val="00E024C9"/>
    <w:rsid w:val="00E02B01"/>
    <w:rsid w:val="00E02C4B"/>
    <w:rsid w:val="00E03171"/>
    <w:rsid w:val="00E0391E"/>
    <w:rsid w:val="00E04308"/>
    <w:rsid w:val="00E0501B"/>
    <w:rsid w:val="00E05216"/>
    <w:rsid w:val="00E0682B"/>
    <w:rsid w:val="00E101DA"/>
    <w:rsid w:val="00E11D31"/>
    <w:rsid w:val="00E12F39"/>
    <w:rsid w:val="00E15BAB"/>
    <w:rsid w:val="00E15D6E"/>
    <w:rsid w:val="00E177B4"/>
    <w:rsid w:val="00E203D0"/>
    <w:rsid w:val="00E20654"/>
    <w:rsid w:val="00E20913"/>
    <w:rsid w:val="00E20B1B"/>
    <w:rsid w:val="00E26C26"/>
    <w:rsid w:val="00E30EA0"/>
    <w:rsid w:val="00E3281A"/>
    <w:rsid w:val="00E33B9C"/>
    <w:rsid w:val="00E33BB9"/>
    <w:rsid w:val="00E33D62"/>
    <w:rsid w:val="00E36AD4"/>
    <w:rsid w:val="00E3757B"/>
    <w:rsid w:val="00E37D86"/>
    <w:rsid w:val="00E40214"/>
    <w:rsid w:val="00E40264"/>
    <w:rsid w:val="00E4417C"/>
    <w:rsid w:val="00E449E5"/>
    <w:rsid w:val="00E46A22"/>
    <w:rsid w:val="00E470FB"/>
    <w:rsid w:val="00E478E1"/>
    <w:rsid w:val="00E50E0B"/>
    <w:rsid w:val="00E51D36"/>
    <w:rsid w:val="00E525AF"/>
    <w:rsid w:val="00E52CCB"/>
    <w:rsid w:val="00E5348E"/>
    <w:rsid w:val="00E53A4A"/>
    <w:rsid w:val="00E5635A"/>
    <w:rsid w:val="00E6131F"/>
    <w:rsid w:val="00E630F9"/>
    <w:rsid w:val="00E63D54"/>
    <w:rsid w:val="00E64AD6"/>
    <w:rsid w:val="00E65406"/>
    <w:rsid w:val="00E66953"/>
    <w:rsid w:val="00E67FBE"/>
    <w:rsid w:val="00E70027"/>
    <w:rsid w:val="00E71A3C"/>
    <w:rsid w:val="00E72C5C"/>
    <w:rsid w:val="00E733A6"/>
    <w:rsid w:val="00E80015"/>
    <w:rsid w:val="00E80C0E"/>
    <w:rsid w:val="00E80D6A"/>
    <w:rsid w:val="00E81540"/>
    <w:rsid w:val="00E81CC7"/>
    <w:rsid w:val="00E81F13"/>
    <w:rsid w:val="00E82613"/>
    <w:rsid w:val="00E8330D"/>
    <w:rsid w:val="00E833DE"/>
    <w:rsid w:val="00E834E9"/>
    <w:rsid w:val="00E84F1F"/>
    <w:rsid w:val="00E85727"/>
    <w:rsid w:val="00E863D4"/>
    <w:rsid w:val="00E86904"/>
    <w:rsid w:val="00E91EF7"/>
    <w:rsid w:val="00E92E7C"/>
    <w:rsid w:val="00E94E2C"/>
    <w:rsid w:val="00E953FF"/>
    <w:rsid w:val="00E960F8"/>
    <w:rsid w:val="00E968C0"/>
    <w:rsid w:val="00E968DA"/>
    <w:rsid w:val="00EA0A2D"/>
    <w:rsid w:val="00EA0CEA"/>
    <w:rsid w:val="00EA166C"/>
    <w:rsid w:val="00EA16B2"/>
    <w:rsid w:val="00EA3104"/>
    <w:rsid w:val="00EA342A"/>
    <w:rsid w:val="00EA4B94"/>
    <w:rsid w:val="00EA57A3"/>
    <w:rsid w:val="00EA6C4C"/>
    <w:rsid w:val="00EB3526"/>
    <w:rsid w:val="00EB541E"/>
    <w:rsid w:val="00EB7C4C"/>
    <w:rsid w:val="00EB7C66"/>
    <w:rsid w:val="00EC2343"/>
    <w:rsid w:val="00EC2934"/>
    <w:rsid w:val="00EC5527"/>
    <w:rsid w:val="00EC59F9"/>
    <w:rsid w:val="00ED03F9"/>
    <w:rsid w:val="00ED0BB4"/>
    <w:rsid w:val="00ED1CA1"/>
    <w:rsid w:val="00ED351D"/>
    <w:rsid w:val="00ED6BBF"/>
    <w:rsid w:val="00ED6DBB"/>
    <w:rsid w:val="00ED7BAA"/>
    <w:rsid w:val="00EE0679"/>
    <w:rsid w:val="00EE1399"/>
    <w:rsid w:val="00EE30A0"/>
    <w:rsid w:val="00EE50D7"/>
    <w:rsid w:val="00EE7CD2"/>
    <w:rsid w:val="00EF0647"/>
    <w:rsid w:val="00EF0DFE"/>
    <w:rsid w:val="00EF1387"/>
    <w:rsid w:val="00EF204A"/>
    <w:rsid w:val="00EF231B"/>
    <w:rsid w:val="00EF2757"/>
    <w:rsid w:val="00EF3C62"/>
    <w:rsid w:val="00EF45F5"/>
    <w:rsid w:val="00EF46E3"/>
    <w:rsid w:val="00EF521B"/>
    <w:rsid w:val="00F00001"/>
    <w:rsid w:val="00F03712"/>
    <w:rsid w:val="00F04F30"/>
    <w:rsid w:val="00F05C6C"/>
    <w:rsid w:val="00F11BC5"/>
    <w:rsid w:val="00F11EF5"/>
    <w:rsid w:val="00F140F2"/>
    <w:rsid w:val="00F15FEF"/>
    <w:rsid w:val="00F208C4"/>
    <w:rsid w:val="00F22386"/>
    <w:rsid w:val="00F23ACA"/>
    <w:rsid w:val="00F24B6F"/>
    <w:rsid w:val="00F2788E"/>
    <w:rsid w:val="00F3357E"/>
    <w:rsid w:val="00F33606"/>
    <w:rsid w:val="00F345BA"/>
    <w:rsid w:val="00F34F82"/>
    <w:rsid w:val="00F34FB6"/>
    <w:rsid w:val="00F35385"/>
    <w:rsid w:val="00F37A50"/>
    <w:rsid w:val="00F40889"/>
    <w:rsid w:val="00F4200B"/>
    <w:rsid w:val="00F4216D"/>
    <w:rsid w:val="00F4242E"/>
    <w:rsid w:val="00F42E54"/>
    <w:rsid w:val="00F45B45"/>
    <w:rsid w:val="00F466AB"/>
    <w:rsid w:val="00F47454"/>
    <w:rsid w:val="00F47FFD"/>
    <w:rsid w:val="00F50898"/>
    <w:rsid w:val="00F53970"/>
    <w:rsid w:val="00F55109"/>
    <w:rsid w:val="00F56970"/>
    <w:rsid w:val="00F56FBB"/>
    <w:rsid w:val="00F6376B"/>
    <w:rsid w:val="00F64400"/>
    <w:rsid w:val="00F66862"/>
    <w:rsid w:val="00F72DA5"/>
    <w:rsid w:val="00F73219"/>
    <w:rsid w:val="00F77091"/>
    <w:rsid w:val="00F77B57"/>
    <w:rsid w:val="00F80C90"/>
    <w:rsid w:val="00F81836"/>
    <w:rsid w:val="00F837A9"/>
    <w:rsid w:val="00F84DC2"/>
    <w:rsid w:val="00F85502"/>
    <w:rsid w:val="00F8564A"/>
    <w:rsid w:val="00F85AF2"/>
    <w:rsid w:val="00F870B2"/>
    <w:rsid w:val="00F87F8A"/>
    <w:rsid w:val="00F929DC"/>
    <w:rsid w:val="00F932E3"/>
    <w:rsid w:val="00F946AA"/>
    <w:rsid w:val="00FA0B6F"/>
    <w:rsid w:val="00FA10B2"/>
    <w:rsid w:val="00FA4496"/>
    <w:rsid w:val="00FA4A91"/>
    <w:rsid w:val="00FA51C6"/>
    <w:rsid w:val="00FA5B1F"/>
    <w:rsid w:val="00FA6B1E"/>
    <w:rsid w:val="00FB0EEE"/>
    <w:rsid w:val="00FB1727"/>
    <w:rsid w:val="00FB25C7"/>
    <w:rsid w:val="00FB2A4B"/>
    <w:rsid w:val="00FB3756"/>
    <w:rsid w:val="00FB397F"/>
    <w:rsid w:val="00FB3BDA"/>
    <w:rsid w:val="00FB5087"/>
    <w:rsid w:val="00FB73BD"/>
    <w:rsid w:val="00FC1373"/>
    <w:rsid w:val="00FC2CAA"/>
    <w:rsid w:val="00FC4B7E"/>
    <w:rsid w:val="00FD2B6D"/>
    <w:rsid w:val="00FD464A"/>
    <w:rsid w:val="00FD6F36"/>
    <w:rsid w:val="00FD73B5"/>
    <w:rsid w:val="00FE0420"/>
    <w:rsid w:val="00FE0997"/>
    <w:rsid w:val="00FE1786"/>
    <w:rsid w:val="00FE17FA"/>
    <w:rsid w:val="00FE421C"/>
    <w:rsid w:val="00FE4814"/>
    <w:rsid w:val="00FE596F"/>
    <w:rsid w:val="00FF1DBA"/>
    <w:rsid w:val="00FF27ED"/>
    <w:rsid w:val="00FF59E0"/>
    <w:rsid w:val="00FF61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0F3277E"/>
  <w15:chartTrackingRefBased/>
  <w15:docId w15:val="{EAD162EC-4A29-4AC0-9639-6F2D9F3C3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61871"/>
    <w:pPr>
      <w:spacing w:line="480" w:lineRule="auto"/>
      <w:ind w:firstLine="709"/>
    </w:pPr>
    <w:rPr>
      <w:rFonts w:ascii="Times New Roman" w:hAnsi="Times New Roman"/>
      <w:sz w:val="24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35CF1"/>
    <w:pPr>
      <w:keepNext/>
      <w:keepLines/>
      <w:spacing w:after="0"/>
      <w:ind w:firstLine="0"/>
      <w:outlineLvl w:val="0"/>
    </w:pPr>
    <w:rPr>
      <w:rFonts w:eastAsiaTheme="majorEastAsia" w:cstheme="majorBidi"/>
      <w:b/>
      <w:sz w:val="36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00A42"/>
    <w:pPr>
      <w:keepNext/>
      <w:keepLines/>
      <w:spacing w:after="0"/>
      <w:ind w:firstLine="0"/>
      <w:outlineLvl w:val="1"/>
    </w:pPr>
    <w:rPr>
      <w:rFonts w:eastAsiaTheme="majorEastAsia" w:cstheme="majorBidi"/>
      <w:b/>
      <w:sz w:val="32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BF7561"/>
    <w:pPr>
      <w:keepNext/>
      <w:keepLines/>
      <w:spacing w:after="0"/>
      <w:ind w:firstLine="0"/>
      <w:outlineLvl w:val="2"/>
    </w:pPr>
    <w:rPr>
      <w:rFonts w:eastAsiaTheme="majorEastAsia" w:cstheme="majorBidi"/>
      <w:b/>
      <w:sz w:val="28"/>
      <w:szCs w:val="24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93910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35CF1"/>
    <w:rPr>
      <w:rFonts w:ascii="Times New Roman" w:eastAsiaTheme="majorEastAsia" w:hAnsi="Times New Roman" w:cstheme="majorBidi"/>
      <w:b/>
      <w:sz w:val="36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00A42"/>
    <w:rPr>
      <w:rFonts w:ascii="Times New Roman" w:eastAsiaTheme="majorEastAsia" w:hAnsi="Times New Roman" w:cstheme="majorBidi"/>
      <w:b/>
      <w:sz w:val="32"/>
      <w:szCs w:val="26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F7561"/>
    <w:rPr>
      <w:rFonts w:ascii="Times New Roman" w:eastAsiaTheme="majorEastAsia" w:hAnsi="Times New Roman" w:cstheme="majorBidi"/>
      <w:b/>
      <w:sz w:val="28"/>
      <w:szCs w:val="24"/>
      <w:lang w:val="en-US"/>
    </w:rPr>
  </w:style>
  <w:style w:type="paragraph" w:styleId="KeinLeerraum">
    <w:name w:val="No Spacing"/>
    <w:uiPriority w:val="1"/>
    <w:qFormat/>
    <w:rsid w:val="00E46A22"/>
    <w:pPr>
      <w:spacing w:after="0" w:line="240" w:lineRule="auto"/>
    </w:pPr>
    <w:rPr>
      <w:rFonts w:ascii="Times New Roman" w:hAnsi="Times New Roman"/>
      <w:sz w:val="24"/>
    </w:rPr>
  </w:style>
  <w:style w:type="paragraph" w:styleId="Listenabsatz">
    <w:name w:val="List Paragraph"/>
    <w:basedOn w:val="Standard"/>
    <w:uiPriority w:val="34"/>
    <w:qFormat/>
    <w:rsid w:val="00E46A22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570A9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70A9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70A9E"/>
    <w:rPr>
      <w:rFonts w:ascii="Times New Roman" w:hAnsi="Times New Roman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70A9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70A9E"/>
    <w:rPr>
      <w:rFonts w:ascii="Times New Roman" w:hAnsi="Times New Roman"/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70A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70A9E"/>
    <w:rPr>
      <w:rFonts w:ascii="Segoe UI" w:hAnsi="Segoe UI" w:cs="Segoe UI"/>
      <w:sz w:val="18"/>
      <w:szCs w:val="18"/>
      <w:lang w:val="en-US"/>
    </w:rPr>
  </w:style>
  <w:style w:type="character" w:styleId="Hyperlink">
    <w:name w:val="Hyperlink"/>
    <w:basedOn w:val="Absatz-Standardschriftart"/>
    <w:uiPriority w:val="99"/>
    <w:unhideWhenUsed/>
    <w:rsid w:val="00096564"/>
    <w:rPr>
      <w:color w:val="0563C1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8142A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142A2"/>
    <w:rPr>
      <w:rFonts w:ascii="Times New Roman" w:hAnsi="Times New Roman"/>
      <w:sz w:val="24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8142A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142A2"/>
    <w:rPr>
      <w:rFonts w:ascii="Times New Roman" w:hAnsi="Times New Roman"/>
      <w:sz w:val="24"/>
      <w:lang w:val="en-US"/>
    </w:rPr>
  </w:style>
  <w:style w:type="character" w:customStyle="1" w:styleId="tab-pane">
    <w:name w:val="tab-pane"/>
    <w:basedOn w:val="Absatz-Standardschriftart"/>
    <w:rsid w:val="0039765A"/>
  </w:style>
  <w:style w:type="paragraph" w:styleId="Beschriftung">
    <w:name w:val="caption"/>
    <w:basedOn w:val="Standard"/>
    <w:next w:val="Standard"/>
    <w:link w:val="BeschriftungZchn"/>
    <w:uiPriority w:val="35"/>
    <w:unhideWhenUsed/>
    <w:qFormat/>
    <w:rsid w:val="000F4640"/>
    <w:pPr>
      <w:spacing w:after="200"/>
      <w:ind w:firstLine="0"/>
    </w:pPr>
    <w:rPr>
      <w:iCs/>
      <w:szCs w:val="18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BE0E6A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BE0E6A"/>
    <w:rPr>
      <w:rFonts w:ascii="Times New Roman" w:hAnsi="Times New Roman"/>
      <w:sz w:val="20"/>
      <w:szCs w:val="20"/>
      <w:lang w:val="en-US"/>
    </w:rPr>
  </w:style>
  <w:style w:type="character" w:styleId="Funotenzeichen">
    <w:name w:val="footnote reference"/>
    <w:basedOn w:val="Absatz-Standardschriftart"/>
    <w:uiPriority w:val="99"/>
    <w:semiHidden/>
    <w:unhideWhenUsed/>
    <w:rsid w:val="00BE0E6A"/>
    <w:rPr>
      <w:vertAlign w:val="superscript"/>
    </w:rPr>
  </w:style>
  <w:style w:type="paragraph" w:styleId="Aufzhlungszeichen">
    <w:name w:val="List Bullet"/>
    <w:basedOn w:val="Standard"/>
    <w:uiPriority w:val="99"/>
    <w:unhideWhenUsed/>
    <w:rsid w:val="00055E61"/>
    <w:pPr>
      <w:numPr>
        <w:numId w:val="5"/>
      </w:numPr>
      <w:contextualSpacing/>
    </w:pPr>
  </w:style>
  <w:style w:type="paragraph" w:styleId="berarbeitung">
    <w:name w:val="Revision"/>
    <w:hidden/>
    <w:uiPriority w:val="99"/>
    <w:semiHidden/>
    <w:rsid w:val="00111B46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A070C3"/>
    <w:pPr>
      <w:spacing w:after="0"/>
      <w:contextualSpacing/>
      <w:jc w:val="center"/>
    </w:pPr>
    <w:rPr>
      <w:rFonts w:eastAsiaTheme="majorEastAsia" w:cstheme="majorBidi"/>
      <w:kern w:val="28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070C3"/>
    <w:rPr>
      <w:rFonts w:ascii="Times New Roman" w:eastAsiaTheme="majorEastAsia" w:hAnsi="Times New Roman" w:cstheme="majorBidi"/>
      <w:kern w:val="28"/>
      <w:sz w:val="24"/>
      <w:szCs w:val="56"/>
      <w:lang w:val="en-US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112659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112659"/>
    <w:rPr>
      <w:rFonts w:ascii="Times New Roman" w:hAnsi="Times New Roman"/>
      <w:sz w:val="20"/>
      <w:szCs w:val="20"/>
      <w:lang w:val="en-US"/>
    </w:rPr>
  </w:style>
  <w:style w:type="character" w:styleId="Endnotenzeichen">
    <w:name w:val="endnote reference"/>
    <w:basedOn w:val="Absatz-Standardschriftart"/>
    <w:uiPriority w:val="99"/>
    <w:semiHidden/>
    <w:unhideWhenUsed/>
    <w:rsid w:val="00112659"/>
    <w:rPr>
      <w:vertAlign w:val="superscript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E80D6A"/>
    <w:pPr>
      <w:spacing w:before="240" w:line="259" w:lineRule="auto"/>
      <w:outlineLvl w:val="9"/>
    </w:pPr>
    <w:rPr>
      <w:rFonts w:asciiTheme="majorHAnsi" w:hAnsiTheme="majorHAnsi"/>
      <w:b w:val="0"/>
      <w:color w:val="2E74B5" w:themeColor="accent1" w:themeShade="BF"/>
      <w:sz w:val="32"/>
      <w:lang w:val="de-DE" w:eastAsia="de-DE"/>
    </w:rPr>
  </w:style>
  <w:style w:type="paragraph" w:styleId="Verzeichnis1">
    <w:name w:val="toc 1"/>
    <w:basedOn w:val="Standard"/>
    <w:next w:val="Standard"/>
    <w:autoRedefine/>
    <w:uiPriority w:val="39"/>
    <w:unhideWhenUsed/>
    <w:rsid w:val="008D451E"/>
    <w:pPr>
      <w:tabs>
        <w:tab w:val="right" w:leader="dot" w:pos="9004"/>
      </w:tabs>
      <w:spacing w:after="100" w:line="360" w:lineRule="auto"/>
      <w:jc w:val="center"/>
    </w:pPr>
    <w:rPr>
      <w:noProof/>
    </w:rPr>
  </w:style>
  <w:style w:type="paragraph" w:styleId="Verzeichnis2">
    <w:name w:val="toc 2"/>
    <w:basedOn w:val="Standard"/>
    <w:next w:val="Standard"/>
    <w:autoRedefine/>
    <w:uiPriority w:val="39"/>
    <w:unhideWhenUsed/>
    <w:rsid w:val="00E80D6A"/>
    <w:pPr>
      <w:spacing w:after="100"/>
      <w:ind w:left="240"/>
    </w:pPr>
  </w:style>
  <w:style w:type="paragraph" w:styleId="Abbildungsverzeichnis">
    <w:name w:val="table of figures"/>
    <w:basedOn w:val="Standard"/>
    <w:next w:val="Standard"/>
    <w:uiPriority w:val="99"/>
    <w:unhideWhenUsed/>
    <w:rsid w:val="007B7E05"/>
    <w:pPr>
      <w:spacing w:after="0"/>
      <w:ind w:firstLine="0"/>
    </w:pPr>
    <w:rPr>
      <w:sz w:val="20"/>
    </w:rPr>
  </w:style>
  <w:style w:type="paragraph" w:customStyle="1" w:styleId="Beschriftungszusatz">
    <w:name w:val="Beschriftungszusatz"/>
    <w:basedOn w:val="Beschriftung"/>
    <w:link w:val="BeschriftungszusatzZchn"/>
    <w:qFormat/>
    <w:rsid w:val="00E50E0B"/>
  </w:style>
  <w:style w:type="character" w:customStyle="1" w:styleId="BeschriftungZchn">
    <w:name w:val="Beschriftung Zchn"/>
    <w:basedOn w:val="Absatz-Standardschriftart"/>
    <w:link w:val="Beschriftung"/>
    <w:uiPriority w:val="35"/>
    <w:rsid w:val="00E50E0B"/>
    <w:rPr>
      <w:rFonts w:ascii="Times New Roman" w:hAnsi="Times New Roman"/>
      <w:iCs/>
      <w:sz w:val="24"/>
      <w:szCs w:val="18"/>
      <w:lang w:val="en-US"/>
    </w:rPr>
  </w:style>
  <w:style w:type="character" w:customStyle="1" w:styleId="BeschriftungszusatzZchn">
    <w:name w:val="Beschriftungszusatz Zchn"/>
    <w:basedOn w:val="BeschriftungZchn"/>
    <w:link w:val="Beschriftungszusatz"/>
    <w:rsid w:val="00E50E0B"/>
    <w:rPr>
      <w:rFonts w:ascii="Times New Roman" w:hAnsi="Times New Roman"/>
      <w:iCs/>
      <w:sz w:val="24"/>
      <w:szCs w:val="18"/>
      <w:lang w:val="en-US"/>
    </w:rPr>
  </w:style>
  <w:style w:type="character" w:styleId="BesuchterLink">
    <w:name w:val="FollowedHyperlink"/>
    <w:basedOn w:val="Absatz-Standardschriftart"/>
    <w:uiPriority w:val="99"/>
    <w:semiHidden/>
    <w:unhideWhenUsed/>
    <w:rsid w:val="00B85EC4"/>
    <w:rPr>
      <w:color w:val="954F72" w:themeColor="followedHyperlink"/>
      <w:u w:val="single"/>
    </w:rPr>
  </w:style>
  <w:style w:type="character" w:styleId="Hervorhebung">
    <w:name w:val="Emphasis"/>
    <w:basedOn w:val="Absatz-Standardschriftart"/>
    <w:uiPriority w:val="20"/>
    <w:qFormat/>
    <w:rsid w:val="00B85EC4"/>
    <w:rPr>
      <w:i/>
      <w:iCs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93910"/>
    <w:rPr>
      <w:rFonts w:asciiTheme="majorHAnsi" w:eastAsiaTheme="majorEastAsia" w:hAnsiTheme="majorHAnsi" w:cstheme="majorBidi"/>
      <w:color w:val="2E74B5" w:themeColor="accent1" w:themeShade="BF"/>
      <w:sz w:val="24"/>
      <w:lang w:val="en-US"/>
    </w:rPr>
  </w:style>
  <w:style w:type="paragraph" w:styleId="StandardWeb">
    <w:name w:val="Normal (Web)"/>
    <w:basedOn w:val="Standard"/>
    <w:uiPriority w:val="99"/>
    <w:semiHidden/>
    <w:unhideWhenUsed/>
    <w:rsid w:val="00A7411A"/>
    <w:pPr>
      <w:spacing w:before="100" w:beforeAutospacing="1" w:after="100" w:afterAutospacing="1" w:line="240" w:lineRule="auto"/>
      <w:ind w:firstLine="0"/>
    </w:pPr>
    <w:rPr>
      <w:rFonts w:eastAsia="Times New Roman" w:cs="Times New Roman"/>
      <w:szCs w:val="24"/>
      <w:lang w:val="de-DE" w:eastAsia="de-DE"/>
    </w:rPr>
  </w:style>
  <w:style w:type="table" w:styleId="Tabellenraster">
    <w:name w:val="Table Grid"/>
    <w:basedOn w:val="NormaleTabelle"/>
    <w:uiPriority w:val="39"/>
    <w:rsid w:val="00BE4A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ett">
    <w:name w:val="Strong"/>
    <w:basedOn w:val="Absatz-Standardschriftart"/>
    <w:uiPriority w:val="22"/>
    <w:qFormat/>
    <w:rsid w:val="00520D1F"/>
    <w:rPr>
      <w:b/>
      <w:bCs/>
    </w:rPr>
  </w:style>
  <w:style w:type="character" w:styleId="Zeilennummer">
    <w:name w:val="line number"/>
    <w:basedOn w:val="Absatz-Standardschriftart"/>
    <w:uiPriority w:val="99"/>
    <w:semiHidden/>
    <w:unhideWhenUsed/>
    <w:rsid w:val="00B334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01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574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073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13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649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547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40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995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502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99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184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534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010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9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671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91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279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900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69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310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746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16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5460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559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1082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86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772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190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83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840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186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662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618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21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5705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448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509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319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37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613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586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814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78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489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599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231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81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660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455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044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658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856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883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07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814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838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427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795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903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8246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363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971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502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0275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247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430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281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59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255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7475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5533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2514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479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854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656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910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936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665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922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949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32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567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328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478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930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890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819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14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2790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6546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8453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602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594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669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5808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084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858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7099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196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250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7465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19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93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47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478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547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658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153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124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789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631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883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652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804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695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858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085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253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756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552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04841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623590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125309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07142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404763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100469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075705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297023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029190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445627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420724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900221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995288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31059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571305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431807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185986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289041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65709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235336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33987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595629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627600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09900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1773274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394809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688300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08967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1952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464346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586187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061181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426734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401144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055274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275705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461538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153212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342616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104408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536054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089178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352127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003053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207447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685741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399559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789658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86044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641884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015062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202284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867969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267991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318342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844233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085354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840572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158303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77589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372087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699775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226151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962022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255088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733225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899589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279282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334060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867622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380286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202412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986372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99193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992958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061847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888326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936028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616667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194842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4593400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316162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539893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405480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65090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249227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901210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965908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151285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302160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416298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761094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678140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181539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041706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4551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807160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347137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258162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551579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497919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186473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430093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880721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944963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678587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2294717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624919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9103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564491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101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583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477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1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583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356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303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872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238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929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236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855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890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968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618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964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357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653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870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780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094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160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691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334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123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037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177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9392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690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988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979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053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603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503824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515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3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852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2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292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866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302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683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087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912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650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447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693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888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247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905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039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577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956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653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249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755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245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808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560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373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832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602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068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233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220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616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697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8322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9406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0413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2785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3510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3923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8828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1329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2103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3627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2002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8819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6027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6151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3500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6858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4181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9353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9622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4688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1172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1324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7213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0223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7042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2595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4250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5127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2477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4786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2576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4878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8739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0356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2982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0822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4609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2393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4414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1545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4484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9708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5135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8438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2490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4288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5451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5985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1345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4182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6881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1931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5545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6465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1000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2117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6272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0540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8796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1369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5464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6270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1700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9185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2162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5201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7165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9051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0079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0289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3450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4685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4735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7701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9929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5561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7984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2400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4490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1887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7057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9292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8227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7757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1453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3462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6623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8581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3755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3100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8731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4355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4941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7564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5787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9325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3872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3843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4767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1392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2360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2608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9087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9466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2240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4594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9879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0341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6313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6630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0485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6149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7500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7986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0580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0586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4713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3929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8012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9971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8999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3353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7763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9778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2208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3922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7513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9549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7955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2349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0177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5038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0466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9834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5906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1002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4111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6902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2681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2117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3307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2992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5323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9717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2647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5267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8354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2940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3766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2815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3913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2111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9975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5218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0410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4142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7836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6744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1648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8778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4577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7390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4428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7785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5496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1641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5184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1542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6518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0639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0645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365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9009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1636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0829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8310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6606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9493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4225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5270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8258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5467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3913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6435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4419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9076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1456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0748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1986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8566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7548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0752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5919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7860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2839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9196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9966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0120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7328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6370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0399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6009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3022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4428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5009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3253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9040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5665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5034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6462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3552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7119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934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635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109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1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542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125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674711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141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833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795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306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86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652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762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186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609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8675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60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825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788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849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474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488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045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280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848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281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177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391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816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8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542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645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7747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533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9924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9934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2568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0935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4013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8561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2305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3642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4813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6870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4310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8968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6280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5186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6001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1396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7946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6868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8716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9413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0232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3531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1268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4332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0305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6859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3847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6048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259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0016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1802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2093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5417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0952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7376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6621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8620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6740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8881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307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2050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5768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215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2043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475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8418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0466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9105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9793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0645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119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706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9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5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562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611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793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549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925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712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828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927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962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8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426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528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257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027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858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927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288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084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3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689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674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874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866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156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949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602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214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626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903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243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378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618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924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864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138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047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393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799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693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189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272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000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164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553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652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221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007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3609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033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701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548652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917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944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054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922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022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367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792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938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294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935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722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241439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083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476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79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672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729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795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530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6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359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109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322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538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614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3641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158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632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1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71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21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71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175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231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803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000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889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939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919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769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394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585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103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091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494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355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284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155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385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526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501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791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452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810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717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150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841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233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014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249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290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818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5341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9273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5116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7660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5017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8006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3848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5086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7473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0553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3366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8263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1908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8267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0041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0742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0419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5736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5832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6104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6998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5857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7368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8790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6654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8815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8528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9224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1191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5658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8016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5176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0465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5205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3497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8062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0410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0995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5114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9728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5698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4759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8128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1431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6113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9263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7492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2519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1521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4182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9599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1372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3505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0061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2163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3546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5857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6392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6096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9856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5393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8133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1045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7593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8815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4629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7161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9338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5461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9998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3126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7589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1982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2006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1761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5306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6080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7353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5258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9260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2612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4749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7562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9206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5526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3116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6201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5641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8190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4402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6635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4151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4610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6219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8647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1919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0267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4397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4683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5822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4107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9469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1043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1802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4752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8876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9537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9586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2685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8632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1011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6568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6907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1153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8750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6924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7394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4863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2925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7625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1946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9812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9379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1382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5779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2238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5970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1215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2933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6187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7133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0628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1191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1719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8176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2100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9950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3539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5039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6156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9848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9553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0110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7169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3019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0253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1107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4116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3096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7559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0908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4452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7652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0854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6288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8789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9711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6292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7313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9304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5732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6166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9009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4954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6722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5435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6170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6901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3103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8428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0192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5800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4248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1840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4611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6156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9051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9925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0823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3753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3561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6886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4434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4482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7789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0137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4531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0379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2979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5528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3221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6297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7265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0041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3242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6203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0449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5083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7659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8987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9067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2213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0076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1560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6092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3762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7314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8622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5365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5443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47BB48-17E3-4A7E-AB97-4B3A4A9CA9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909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38sq</dc:creator>
  <cp:keywords/>
  <dc:description/>
  <cp:lastModifiedBy>Anand Krishna</cp:lastModifiedBy>
  <cp:revision>3</cp:revision>
  <cp:lastPrinted>2017-03-18T13:09:00Z</cp:lastPrinted>
  <dcterms:created xsi:type="dcterms:W3CDTF">2018-08-24T09:17:00Z</dcterms:created>
  <dcterms:modified xsi:type="dcterms:W3CDTF">2018-08-24T09:17:00Z</dcterms:modified>
</cp:coreProperties>
</file>